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0B750" w14:textId="7C444FC1" w:rsidR="00A700EE" w:rsidRPr="00C55845" w:rsidRDefault="00A700EE" w:rsidP="00A700EE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C55845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C55845">
        <w:rPr>
          <w:rFonts w:ascii="Times New Roman" w:eastAsia="Times New Roman" w:hAnsi="Times New Roman" w:cs="Times New Roman"/>
          <w:sz w:val="24"/>
          <w:szCs w:val="24"/>
        </w:rPr>
        <w:t xml:space="preserve">1: </w:t>
      </w:r>
      <w:r>
        <w:rPr>
          <w:rFonts w:ascii="Times New Roman" w:eastAsia="Times New Roman" w:hAnsi="Times New Roman" w:cs="Times New Roman"/>
          <w:sz w:val="24"/>
          <w:szCs w:val="24"/>
        </w:rPr>
        <w:t>Schedule for treatments and sampling, experiment 2.</w:t>
      </w:r>
    </w:p>
    <w:p w14:paraId="1805623D" w14:textId="77777777" w:rsidR="00A700EE" w:rsidRPr="00C55845" w:rsidRDefault="00A700EE" w:rsidP="00A700EE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C55845">
        <w:rPr>
          <w:rFonts w:ascii="Times New Roman" w:eastAsia="Times New Roman" w:hAnsi="Times New Roman" w:cs="Times New Roman"/>
          <w:sz w:val="24"/>
          <w:szCs w:val="24"/>
        </w:rPr>
        <w:t> </w:t>
      </w:r>
    </w:p>
    <w:tbl>
      <w:tblPr>
        <w:tblW w:w="0" w:type="dxa"/>
        <w:tblInd w:w="-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7"/>
        <w:gridCol w:w="1412"/>
        <w:gridCol w:w="7046"/>
      </w:tblGrid>
      <w:tr w:rsidR="00A700EE" w:rsidRPr="00C55845" w14:paraId="5DF783BA" w14:textId="77777777" w:rsidTr="007A52EE">
        <w:trPr>
          <w:trHeight w:val="495"/>
        </w:trPr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968066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me period</w:t>
            </w:r>
            <w:r w:rsidRPr="00C5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C89269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me relative to start of experiment</w:t>
            </w:r>
            <w:r w:rsidRPr="00C5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4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1AA59951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 of events</w:t>
            </w:r>
            <w:r w:rsidRPr="00C5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700EE" w:rsidRPr="00C55845" w14:paraId="37EBBE80" w14:textId="77777777" w:rsidTr="007A52EE">
        <w:trPr>
          <w:trHeight w:val="540"/>
        </w:trPr>
        <w:tc>
          <w:tcPr>
            <w:tcW w:w="9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856576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92597A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0 </w:t>
            </w:r>
          </w:p>
        </w:tc>
        <w:tc>
          <w:tcPr>
            <w:tcW w:w="7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547F6FAA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seline dat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re</w:t>
            </w:r>
            <w:r w:rsidRPr="00C5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llected for </w:t>
            </w:r>
            <w:r w:rsidRPr="004327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rr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 destructor</w:t>
            </w:r>
            <w:r w:rsidRPr="00C5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vels in all colonies. 7-day interval colonies treated with 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 OA. Sticky boards placed in control colonies and 7-day colonies. </w:t>
            </w:r>
          </w:p>
        </w:tc>
      </w:tr>
      <w:tr w:rsidR="00A700EE" w:rsidRPr="00C55845" w14:paraId="51CB3F51" w14:textId="77777777" w:rsidTr="007A52EE">
        <w:trPr>
          <w:trHeight w:val="540"/>
        </w:trPr>
        <w:tc>
          <w:tcPr>
            <w:tcW w:w="9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F803FF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BE431F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7 </w:t>
            </w:r>
          </w:p>
        </w:tc>
        <w:tc>
          <w:tcPr>
            <w:tcW w:w="7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021F546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day interval colonies treated with 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 OA. Sticky boards placed in control colonies and 7-day colonies. </w:t>
            </w:r>
          </w:p>
        </w:tc>
      </w:tr>
      <w:tr w:rsidR="00A700EE" w:rsidRPr="00C55845" w14:paraId="3BC2FC3B" w14:textId="77777777" w:rsidTr="007A52EE">
        <w:trPr>
          <w:trHeight w:val="540"/>
        </w:trPr>
        <w:tc>
          <w:tcPr>
            <w:tcW w:w="9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48EBCD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8B0E75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8 </w:t>
            </w:r>
          </w:p>
        </w:tc>
        <w:tc>
          <w:tcPr>
            <w:tcW w:w="7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EB6896C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day interval colonies treated with 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 OA. Sticky boards placed in 5-day interval colonies. </w:t>
            </w:r>
          </w:p>
        </w:tc>
      </w:tr>
      <w:tr w:rsidR="00A700EE" w:rsidRPr="00C55845" w14:paraId="557ABCB6" w14:textId="77777777" w:rsidTr="007A52EE">
        <w:trPr>
          <w:trHeight w:val="540"/>
        </w:trPr>
        <w:tc>
          <w:tcPr>
            <w:tcW w:w="9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5330FC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8B0D50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10 </w:t>
            </w:r>
          </w:p>
        </w:tc>
        <w:tc>
          <w:tcPr>
            <w:tcW w:w="7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4D8A80C4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moved sticky boards that were pla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C5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the control and 7-day colonies </w:t>
            </w:r>
          </w:p>
        </w:tc>
      </w:tr>
      <w:tr w:rsidR="00A700EE" w:rsidRPr="00C55845" w14:paraId="3DA206D6" w14:textId="77777777" w:rsidTr="007A52EE">
        <w:trPr>
          <w:trHeight w:val="540"/>
        </w:trPr>
        <w:tc>
          <w:tcPr>
            <w:tcW w:w="9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A68654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7C3A27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11 </w:t>
            </w:r>
          </w:p>
        </w:tc>
        <w:tc>
          <w:tcPr>
            <w:tcW w:w="7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BCFCAC1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moved sticky boards that were pla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C5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the 5-day colonies </w:t>
            </w:r>
          </w:p>
        </w:tc>
      </w:tr>
      <w:tr w:rsidR="00A700EE" w:rsidRPr="00C55845" w14:paraId="16963FCF" w14:textId="77777777" w:rsidTr="007A52EE">
        <w:trPr>
          <w:trHeight w:val="540"/>
        </w:trPr>
        <w:tc>
          <w:tcPr>
            <w:tcW w:w="9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ED067A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1E3BC8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13 </w:t>
            </w:r>
          </w:p>
        </w:tc>
        <w:tc>
          <w:tcPr>
            <w:tcW w:w="7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65E829BE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day interval colonies treated with 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 OA. Sticky boards placed in 5-day interval colonies. </w:t>
            </w:r>
          </w:p>
        </w:tc>
      </w:tr>
      <w:tr w:rsidR="00A700EE" w:rsidRPr="00C55845" w14:paraId="622B023C" w14:textId="77777777" w:rsidTr="007A52EE">
        <w:trPr>
          <w:trHeight w:val="540"/>
        </w:trPr>
        <w:tc>
          <w:tcPr>
            <w:tcW w:w="9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1A9D40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0F6ACE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14 </w:t>
            </w:r>
          </w:p>
        </w:tc>
        <w:tc>
          <w:tcPr>
            <w:tcW w:w="7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67813068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day interval colonies treated with 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 OA. Sticky boards placed in control colonies and 7-day colonies. </w:t>
            </w:r>
          </w:p>
        </w:tc>
      </w:tr>
      <w:tr w:rsidR="00A700EE" w:rsidRPr="00C55845" w14:paraId="26F284FC" w14:textId="77777777" w:rsidTr="007A52EE">
        <w:trPr>
          <w:trHeight w:val="540"/>
        </w:trPr>
        <w:tc>
          <w:tcPr>
            <w:tcW w:w="9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01ACB0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>8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4A9D34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>ay 16 </w:t>
            </w:r>
          </w:p>
        </w:tc>
        <w:tc>
          <w:tcPr>
            <w:tcW w:w="7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77D8F61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>Removed sticky boards that were pla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the 5-day colonies. 3-day interval colonies treated with 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>g OA and sticky boards were placed. </w:t>
            </w:r>
          </w:p>
        </w:tc>
      </w:tr>
      <w:tr w:rsidR="00A700EE" w:rsidRPr="00C55845" w14:paraId="51E99638" w14:textId="77777777" w:rsidTr="007A52EE">
        <w:trPr>
          <w:trHeight w:val="540"/>
        </w:trPr>
        <w:tc>
          <w:tcPr>
            <w:tcW w:w="9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E47E0E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>9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C4B601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>day 17 </w:t>
            </w:r>
          </w:p>
        </w:tc>
        <w:tc>
          <w:tcPr>
            <w:tcW w:w="7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4D8712D0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>Removed sticky boards that were placed in the control and 7-day colonies. </w:t>
            </w:r>
          </w:p>
        </w:tc>
      </w:tr>
      <w:tr w:rsidR="00A700EE" w:rsidRPr="00C55845" w14:paraId="1C41615E" w14:textId="77777777" w:rsidTr="007A52EE">
        <w:trPr>
          <w:trHeight w:val="540"/>
        </w:trPr>
        <w:tc>
          <w:tcPr>
            <w:tcW w:w="9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34C853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>10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F5D3CC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>day 18 </w:t>
            </w:r>
          </w:p>
        </w:tc>
        <w:tc>
          <w:tcPr>
            <w:tcW w:w="7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19CB0311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>5-day interval colonies treated with 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>g OA. Sticky boards placed in 5-day interval colonies.   </w:t>
            </w:r>
          </w:p>
        </w:tc>
      </w:tr>
      <w:tr w:rsidR="00A700EE" w:rsidRPr="00C55845" w14:paraId="7FC18BCD" w14:textId="77777777" w:rsidTr="007A52EE">
        <w:trPr>
          <w:trHeight w:val="540"/>
        </w:trPr>
        <w:tc>
          <w:tcPr>
            <w:tcW w:w="9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4123D9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>11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09075C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>day 19 </w:t>
            </w:r>
          </w:p>
        </w:tc>
        <w:tc>
          <w:tcPr>
            <w:tcW w:w="7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66C31DC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>Removed sticky boards that were pla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the 3-day colonies. 3-day interval colonies treated with 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>g OA and sticky boards were placed. </w:t>
            </w:r>
          </w:p>
        </w:tc>
      </w:tr>
      <w:tr w:rsidR="00A700EE" w:rsidRPr="00C55845" w14:paraId="3778F26F" w14:textId="77777777" w:rsidTr="007A52EE">
        <w:trPr>
          <w:trHeight w:val="540"/>
        </w:trPr>
        <w:tc>
          <w:tcPr>
            <w:tcW w:w="9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1D313B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>12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F684B7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>day 21 </w:t>
            </w:r>
          </w:p>
        </w:tc>
        <w:tc>
          <w:tcPr>
            <w:tcW w:w="7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554E49FB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>7-day interval colonies treated with 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>g OA. Sticky boards placed in control colonies and 7-day colonies. Removed sticky boars that were pla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the 5-day colonies. </w:t>
            </w:r>
          </w:p>
        </w:tc>
      </w:tr>
      <w:tr w:rsidR="00A700EE" w:rsidRPr="00C55845" w14:paraId="5AD4CA5D" w14:textId="77777777" w:rsidTr="007A52EE">
        <w:trPr>
          <w:trHeight w:val="540"/>
        </w:trPr>
        <w:tc>
          <w:tcPr>
            <w:tcW w:w="9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F95468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>13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27E995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>day 22 </w:t>
            </w:r>
          </w:p>
        </w:tc>
        <w:tc>
          <w:tcPr>
            <w:tcW w:w="7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4B38BDC3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>Removed sticky boards that were pla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the 3-day colonies. 3-day interval colonies treated with 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>g OA and sticky boards were placed. </w:t>
            </w:r>
          </w:p>
        </w:tc>
      </w:tr>
      <w:tr w:rsidR="00A700EE" w:rsidRPr="00C55845" w14:paraId="0F696E14" w14:textId="77777777" w:rsidTr="007A52EE">
        <w:trPr>
          <w:trHeight w:val="540"/>
        </w:trPr>
        <w:tc>
          <w:tcPr>
            <w:tcW w:w="9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643A89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>14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267110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>day 23 </w:t>
            </w:r>
          </w:p>
        </w:tc>
        <w:tc>
          <w:tcPr>
            <w:tcW w:w="7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DCC3DBE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>5-day interval colonies treated with 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>g OA. Sticky boards placed in 5-day interval colonies.   </w:t>
            </w:r>
          </w:p>
        </w:tc>
      </w:tr>
      <w:tr w:rsidR="00A700EE" w:rsidRPr="00C55845" w14:paraId="04CD8D3B" w14:textId="77777777" w:rsidTr="007A52EE">
        <w:trPr>
          <w:trHeight w:val="15"/>
        </w:trPr>
        <w:tc>
          <w:tcPr>
            <w:tcW w:w="9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B0B6C0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>15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5FDA83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>day 24 </w:t>
            </w:r>
          </w:p>
        </w:tc>
        <w:tc>
          <w:tcPr>
            <w:tcW w:w="7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04EA99C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>Removed sticky boards that were pla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the control and 7-day colonies. </w:t>
            </w:r>
          </w:p>
        </w:tc>
      </w:tr>
      <w:tr w:rsidR="00A700EE" w:rsidRPr="00C55845" w14:paraId="6FF3F79C" w14:textId="77777777" w:rsidTr="007A52EE">
        <w:trPr>
          <w:trHeight w:val="15"/>
        </w:trPr>
        <w:tc>
          <w:tcPr>
            <w:tcW w:w="9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AFD5D1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>16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AA9468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>ay 25 </w:t>
            </w:r>
          </w:p>
        </w:tc>
        <w:tc>
          <w:tcPr>
            <w:tcW w:w="7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B0C3FB0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>Removed sticky boards that were pla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the 3-day colonies. 3-day interval colonies treated with 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>g OA and sticky boards were placed. </w:t>
            </w:r>
          </w:p>
        </w:tc>
      </w:tr>
      <w:tr w:rsidR="00A700EE" w:rsidRPr="00C55845" w14:paraId="67824ACA" w14:textId="77777777" w:rsidTr="007A52EE">
        <w:trPr>
          <w:trHeight w:val="15"/>
        </w:trPr>
        <w:tc>
          <w:tcPr>
            <w:tcW w:w="9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6F101B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>17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C9E681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>day 26 </w:t>
            </w:r>
          </w:p>
        </w:tc>
        <w:tc>
          <w:tcPr>
            <w:tcW w:w="7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649C9EBB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>Removed sticky boards that were pla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the 5-day colonies. </w:t>
            </w:r>
          </w:p>
        </w:tc>
      </w:tr>
      <w:tr w:rsidR="00A700EE" w:rsidRPr="00C55845" w14:paraId="739A4D11" w14:textId="77777777" w:rsidTr="007A52EE">
        <w:trPr>
          <w:trHeight w:val="15"/>
        </w:trPr>
        <w:tc>
          <w:tcPr>
            <w:tcW w:w="930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0C7C25F1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>18 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11C83A03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>day 28 </w:t>
            </w:r>
          </w:p>
        </w:tc>
        <w:tc>
          <w:tcPr>
            <w:tcW w:w="7440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auto"/>
            <w:hideMark/>
          </w:tcPr>
          <w:p w14:paraId="4966460D" w14:textId="77777777" w:rsidR="00A700EE" w:rsidRPr="00C55845" w:rsidRDefault="00A700EE" w:rsidP="007A52E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163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arroa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destructor</w:t>
            </w:r>
            <w:r w:rsidRPr="002A2150">
              <w:rPr>
                <w:rFonts w:ascii="Times New Roman" w:eastAsia="Times New Roman" w:hAnsi="Times New Roman" w:cs="Times New Roman"/>
                <w:sz w:val="24"/>
                <w:szCs w:val="24"/>
              </w:rPr>
              <w:t> levels</w:t>
            </w:r>
            <w:r w:rsidRPr="00C55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ere measured for all colonies and colony mortality was noted.  </w:t>
            </w:r>
          </w:p>
        </w:tc>
      </w:tr>
    </w:tbl>
    <w:p w14:paraId="157C1AA4" w14:textId="77777777" w:rsidR="002B1F3F" w:rsidRDefault="002B1F3F"/>
    <w:p w14:paraId="1C75C3EB" w14:textId="64CDED1B" w:rsidR="008E7104" w:rsidRPr="00C55845" w:rsidRDefault="008E71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2: </w:t>
      </w:r>
      <w:proofErr w:type="gramStart"/>
      <w:r>
        <w:rPr>
          <w:rFonts w:ascii="Times New Roman" w:hAnsi="Times New Roman" w:cs="Times New Roman"/>
          <w:sz w:val="24"/>
          <w:szCs w:val="24"/>
        </w:rPr>
        <w:t>Honey be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olony strength estimates and </w:t>
      </w:r>
      <w:r>
        <w:rPr>
          <w:rFonts w:ascii="Times New Roman" w:hAnsi="Times New Roman" w:cs="Times New Roman"/>
          <w:i/>
          <w:iCs/>
          <w:sz w:val="24"/>
          <w:szCs w:val="24"/>
        </w:rPr>
        <w:t>Varroa destructor</w:t>
      </w:r>
      <w:r>
        <w:rPr>
          <w:rFonts w:ascii="Times New Roman" w:hAnsi="Times New Roman" w:cs="Times New Roman"/>
          <w:sz w:val="24"/>
          <w:szCs w:val="24"/>
        </w:rPr>
        <w:t xml:space="preserve"> infestations pre- and post-oxalic acid treatment administration in Experiment 1. </w:t>
      </w:r>
      <w:proofErr w:type="gramStart"/>
      <w:r>
        <w:rPr>
          <w:rFonts w:ascii="Times New Roman" w:hAnsi="Times New Roman" w:cs="Times New Roman"/>
          <w:sz w:val="24"/>
          <w:szCs w:val="24"/>
        </w:rPr>
        <w:t>Data a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ean ± SE (N). Letters represent significance at the 0.05 alpha level. Comparisons were made between pre- and post-treatment </w:t>
      </w:r>
      <w:r w:rsidR="00E5244F">
        <w:rPr>
          <w:rFonts w:ascii="Times New Roman" w:hAnsi="Times New Roman" w:cs="Times New Roman"/>
          <w:sz w:val="24"/>
          <w:szCs w:val="24"/>
        </w:rPr>
        <w:t xml:space="preserve">means </w:t>
      </w:r>
      <w:r>
        <w:rPr>
          <w:rFonts w:ascii="Times New Roman" w:hAnsi="Times New Roman" w:cs="Times New Roman"/>
          <w:sz w:val="24"/>
          <w:szCs w:val="24"/>
        </w:rPr>
        <w:t xml:space="preserve">within each treatment. </w:t>
      </w:r>
    </w:p>
    <w:tbl>
      <w:tblPr>
        <w:tblStyle w:val="TableGrid"/>
        <w:tblW w:w="9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32"/>
        <w:gridCol w:w="1702"/>
        <w:gridCol w:w="1544"/>
        <w:gridCol w:w="1756"/>
        <w:gridCol w:w="3576"/>
      </w:tblGrid>
      <w:tr w:rsidR="008E7104" w:rsidRPr="008C5477" w14:paraId="49869A11" w14:textId="6FBD0837" w:rsidTr="00BB4D42">
        <w:tc>
          <w:tcPr>
            <w:tcW w:w="1232" w:type="dxa"/>
            <w:tcBorders>
              <w:bottom w:val="single" w:sz="4" w:space="0" w:color="auto"/>
            </w:tcBorders>
          </w:tcPr>
          <w:p w14:paraId="6CE9C045" w14:textId="773626B3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5E821638" w14:textId="4FCA423F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Sampling time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14:paraId="3F9B45A0" w14:textId="77E7E3B0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adult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honey bees</w:t>
            </w:r>
            <w:proofErr w:type="gramEnd"/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42CAD873" w14:textId="11BDB9F9" w:rsidR="008E7104" w:rsidRPr="00856604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rood</w:t>
            </w:r>
          </w:p>
        </w:tc>
        <w:tc>
          <w:tcPr>
            <w:tcW w:w="3576" w:type="dxa"/>
            <w:tcBorders>
              <w:bottom w:val="single" w:sz="4" w:space="0" w:color="auto"/>
            </w:tcBorders>
          </w:tcPr>
          <w:p w14:paraId="7ADE9EFF" w14:textId="72B1D900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rroa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5244F" w:rsidRPr="008C54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="00E524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 destructor</w:t>
            </w:r>
            <w:r w:rsidR="00E5244F"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infestation (</w:t>
            </w:r>
            <w:r w:rsidR="00E5244F">
              <w:rPr>
                <w:rFonts w:ascii="Times New Roman" w:hAnsi="Times New Roman" w:cs="Times New Roman"/>
                <w:sz w:val="24"/>
                <w:szCs w:val="24"/>
              </w:rPr>
              <w:t xml:space="preserve"># </w:t>
            </w:r>
            <w:r w:rsidR="00442C9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ites per </w:t>
            </w:r>
            <w:r w:rsidR="00E5244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100 bees)</w:t>
            </w:r>
          </w:p>
        </w:tc>
      </w:tr>
      <w:tr w:rsidR="008E7104" w:rsidRPr="008C5477" w14:paraId="4FE6C957" w14:textId="67AF38BB" w:rsidTr="00BB4D42">
        <w:tc>
          <w:tcPr>
            <w:tcW w:w="1232" w:type="dxa"/>
            <w:tcBorders>
              <w:top w:val="single" w:sz="4" w:space="0" w:color="auto"/>
              <w:bottom w:val="nil"/>
            </w:tcBorders>
          </w:tcPr>
          <w:p w14:paraId="4BD15AB6" w14:textId="5886EB19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702" w:type="dxa"/>
            <w:tcBorders>
              <w:top w:val="single" w:sz="4" w:space="0" w:color="auto"/>
              <w:bottom w:val="nil"/>
            </w:tcBorders>
          </w:tcPr>
          <w:p w14:paraId="3991DE78" w14:textId="56188998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Pre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plication</w:t>
            </w:r>
          </w:p>
        </w:tc>
        <w:tc>
          <w:tcPr>
            <w:tcW w:w="1544" w:type="dxa"/>
            <w:tcBorders>
              <w:top w:val="single" w:sz="4" w:space="0" w:color="auto"/>
              <w:bottom w:val="nil"/>
            </w:tcBorders>
          </w:tcPr>
          <w:p w14:paraId="2C108014" w14:textId="1DBECAD9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743.78 ± 503.98 (10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56" w:type="dxa"/>
            <w:tcBorders>
              <w:top w:val="single" w:sz="4" w:space="0" w:color="auto"/>
              <w:bottom w:val="nil"/>
            </w:tcBorders>
          </w:tcPr>
          <w:p w14:paraId="100E5AFB" w14:textId="1800F18B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924.8 ± 283.28 (10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576" w:type="dxa"/>
            <w:tcBorders>
              <w:top w:val="single" w:sz="4" w:space="0" w:color="auto"/>
              <w:bottom w:val="nil"/>
            </w:tcBorders>
          </w:tcPr>
          <w:p w14:paraId="11C50F40" w14:textId="4D05843F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5.44 ± 1.06 (10) a</w:t>
            </w:r>
          </w:p>
        </w:tc>
      </w:tr>
      <w:tr w:rsidR="008E7104" w:rsidRPr="008C5477" w14:paraId="42B5075A" w14:textId="4D2A7121" w:rsidTr="00BB4D42">
        <w:tc>
          <w:tcPr>
            <w:tcW w:w="1232" w:type="dxa"/>
            <w:tcBorders>
              <w:top w:val="nil"/>
              <w:bottom w:val="single" w:sz="4" w:space="0" w:color="auto"/>
            </w:tcBorders>
          </w:tcPr>
          <w:p w14:paraId="63C6E632" w14:textId="48204197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</w:tcPr>
          <w:p w14:paraId="6079F2F7" w14:textId="5AA00D07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Post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plication</w:t>
            </w:r>
          </w:p>
        </w:tc>
        <w:tc>
          <w:tcPr>
            <w:tcW w:w="1544" w:type="dxa"/>
            <w:tcBorders>
              <w:top w:val="nil"/>
              <w:bottom w:val="single" w:sz="4" w:space="0" w:color="auto"/>
            </w:tcBorders>
          </w:tcPr>
          <w:p w14:paraId="416ACFA9" w14:textId="4EBC7F76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037.37 ± 461.62 (10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</w:tcBorders>
          </w:tcPr>
          <w:p w14:paraId="39AD6FBF" w14:textId="0669BF89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288.75 ± 274.86 (10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576" w:type="dxa"/>
            <w:tcBorders>
              <w:top w:val="nil"/>
              <w:bottom w:val="single" w:sz="4" w:space="0" w:color="auto"/>
            </w:tcBorders>
          </w:tcPr>
          <w:p w14:paraId="4DA4B4B3" w14:textId="7EEC5FF7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5.84 ± 1.15 (10) a</w:t>
            </w:r>
          </w:p>
        </w:tc>
      </w:tr>
      <w:tr w:rsidR="008E7104" w:rsidRPr="008C5477" w14:paraId="6940BA4F" w14:textId="66CA717C" w:rsidTr="00BB4D42">
        <w:tc>
          <w:tcPr>
            <w:tcW w:w="1232" w:type="dxa"/>
            <w:tcBorders>
              <w:top w:val="single" w:sz="4" w:space="0" w:color="auto"/>
              <w:bottom w:val="nil"/>
            </w:tcBorders>
          </w:tcPr>
          <w:p w14:paraId="35E7D6BF" w14:textId="4F1D9358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Dribble</w:t>
            </w:r>
          </w:p>
        </w:tc>
        <w:tc>
          <w:tcPr>
            <w:tcW w:w="1702" w:type="dxa"/>
            <w:tcBorders>
              <w:top w:val="single" w:sz="4" w:space="0" w:color="auto"/>
              <w:bottom w:val="nil"/>
            </w:tcBorders>
          </w:tcPr>
          <w:p w14:paraId="1A262911" w14:textId="7E932A45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Pre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pplication</w:t>
            </w:r>
          </w:p>
        </w:tc>
        <w:tc>
          <w:tcPr>
            <w:tcW w:w="1544" w:type="dxa"/>
            <w:tcBorders>
              <w:top w:val="single" w:sz="4" w:space="0" w:color="auto"/>
              <w:bottom w:val="nil"/>
            </w:tcBorders>
          </w:tcPr>
          <w:p w14:paraId="4502362F" w14:textId="57063E62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961.31 ± 698.2 (10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56" w:type="dxa"/>
            <w:tcBorders>
              <w:top w:val="single" w:sz="4" w:space="0" w:color="auto"/>
              <w:bottom w:val="nil"/>
            </w:tcBorders>
          </w:tcPr>
          <w:p w14:paraId="00E58E15" w14:textId="2BDEC984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188.12 ± 148.7 (10) </w:t>
            </w:r>
            <w:r w:rsidR="00E5244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576" w:type="dxa"/>
            <w:tcBorders>
              <w:top w:val="single" w:sz="4" w:space="0" w:color="auto"/>
              <w:bottom w:val="nil"/>
            </w:tcBorders>
          </w:tcPr>
          <w:p w14:paraId="0188696A" w14:textId="1CE591D1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6.95 ± 1.18 (10) </w:t>
            </w:r>
            <w:r w:rsidR="00442C9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8E7104" w:rsidRPr="008C5477" w14:paraId="294EDD36" w14:textId="6790EE56" w:rsidTr="00BB4D42">
        <w:tc>
          <w:tcPr>
            <w:tcW w:w="1232" w:type="dxa"/>
            <w:tcBorders>
              <w:top w:val="nil"/>
              <w:bottom w:val="single" w:sz="4" w:space="0" w:color="auto"/>
            </w:tcBorders>
          </w:tcPr>
          <w:p w14:paraId="733853E1" w14:textId="7F7094AF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</w:tcPr>
          <w:p w14:paraId="52F6D4E6" w14:textId="37F09205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Post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pplication</w:t>
            </w:r>
          </w:p>
        </w:tc>
        <w:tc>
          <w:tcPr>
            <w:tcW w:w="1544" w:type="dxa"/>
            <w:tcBorders>
              <w:top w:val="nil"/>
              <w:bottom w:val="single" w:sz="4" w:space="0" w:color="auto"/>
            </w:tcBorders>
          </w:tcPr>
          <w:p w14:paraId="625266A0" w14:textId="066D156D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202.82 ± 559.55 (8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</w:tcBorders>
          </w:tcPr>
          <w:p w14:paraId="0E37F79F" w14:textId="2E17AFA1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954.4 ± 271.95 (8) </w:t>
            </w:r>
            <w:r w:rsidR="00E5244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576" w:type="dxa"/>
            <w:tcBorders>
              <w:top w:val="nil"/>
              <w:bottom w:val="single" w:sz="4" w:space="0" w:color="auto"/>
            </w:tcBorders>
          </w:tcPr>
          <w:p w14:paraId="14234D08" w14:textId="043E5D60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3.3 ± 1.11 (9) a</w:t>
            </w:r>
          </w:p>
        </w:tc>
      </w:tr>
      <w:tr w:rsidR="008E7104" w:rsidRPr="008C5477" w14:paraId="7E96B455" w14:textId="22D4B957" w:rsidTr="00BB4D42">
        <w:tc>
          <w:tcPr>
            <w:tcW w:w="1232" w:type="dxa"/>
            <w:tcBorders>
              <w:top w:val="single" w:sz="4" w:space="0" w:color="auto"/>
              <w:bottom w:val="nil"/>
            </w:tcBorders>
          </w:tcPr>
          <w:p w14:paraId="51892806" w14:textId="28A216AC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Fogger</w:t>
            </w:r>
          </w:p>
        </w:tc>
        <w:tc>
          <w:tcPr>
            <w:tcW w:w="1702" w:type="dxa"/>
            <w:tcBorders>
              <w:top w:val="single" w:sz="4" w:space="0" w:color="auto"/>
              <w:bottom w:val="nil"/>
            </w:tcBorders>
          </w:tcPr>
          <w:p w14:paraId="15D14BFE" w14:textId="5B9118B0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Pre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pplication</w:t>
            </w:r>
          </w:p>
        </w:tc>
        <w:tc>
          <w:tcPr>
            <w:tcW w:w="1544" w:type="dxa"/>
            <w:tcBorders>
              <w:top w:val="single" w:sz="4" w:space="0" w:color="auto"/>
              <w:bottom w:val="nil"/>
            </w:tcBorders>
          </w:tcPr>
          <w:p w14:paraId="195D12A3" w14:textId="370520E3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996.14 ± 518.52 (10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56" w:type="dxa"/>
            <w:tcBorders>
              <w:top w:val="single" w:sz="4" w:space="0" w:color="auto"/>
              <w:bottom w:val="nil"/>
            </w:tcBorders>
          </w:tcPr>
          <w:p w14:paraId="22A0B602" w14:textId="5273BD6F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990.57 ± 442.23 (10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576" w:type="dxa"/>
            <w:tcBorders>
              <w:top w:val="single" w:sz="4" w:space="0" w:color="auto"/>
              <w:bottom w:val="nil"/>
            </w:tcBorders>
          </w:tcPr>
          <w:p w14:paraId="0A732673" w14:textId="0893A2AF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4.88 ± 1.19 (10) a</w:t>
            </w:r>
          </w:p>
        </w:tc>
      </w:tr>
      <w:tr w:rsidR="008E7104" w:rsidRPr="008C5477" w14:paraId="745D28C8" w14:textId="615DA3D0" w:rsidTr="00BB4D42">
        <w:tc>
          <w:tcPr>
            <w:tcW w:w="1232" w:type="dxa"/>
            <w:tcBorders>
              <w:top w:val="nil"/>
              <w:bottom w:val="single" w:sz="4" w:space="0" w:color="auto"/>
            </w:tcBorders>
          </w:tcPr>
          <w:p w14:paraId="769127AC" w14:textId="55D7070F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</w:tcPr>
          <w:p w14:paraId="39ABE8FF" w14:textId="0F4716CA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Post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pplication</w:t>
            </w:r>
          </w:p>
        </w:tc>
        <w:tc>
          <w:tcPr>
            <w:tcW w:w="1544" w:type="dxa"/>
            <w:tcBorders>
              <w:top w:val="nil"/>
              <w:bottom w:val="single" w:sz="4" w:space="0" w:color="auto"/>
            </w:tcBorders>
          </w:tcPr>
          <w:p w14:paraId="13164DB0" w14:textId="20631307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739.78 ± 551.2 (9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</w:tcBorders>
          </w:tcPr>
          <w:p w14:paraId="59AF249D" w14:textId="0B71BCFD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264.39 ± 384.72 (9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576" w:type="dxa"/>
            <w:tcBorders>
              <w:top w:val="nil"/>
              <w:bottom w:val="single" w:sz="4" w:space="0" w:color="auto"/>
            </w:tcBorders>
          </w:tcPr>
          <w:p w14:paraId="2F1C8669" w14:textId="35B7A5BA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5.42 ± 1.1 (9) a</w:t>
            </w:r>
          </w:p>
        </w:tc>
      </w:tr>
      <w:tr w:rsidR="008E7104" w:rsidRPr="008C5477" w14:paraId="724BCB27" w14:textId="77A1A670" w:rsidTr="00BB4D42">
        <w:trPr>
          <w:trHeight w:val="1430"/>
        </w:trPr>
        <w:tc>
          <w:tcPr>
            <w:tcW w:w="1232" w:type="dxa"/>
            <w:tcBorders>
              <w:top w:val="single" w:sz="4" w:space="0" w:color="auto"/>
              <w:bottom w:val="nil"/>
            </w:tcBorders>
          </w:tcPr>
          <w:p w14:paraId="34F27B2A" w14:textId="385177F0" w:rsidR="008E7104" w:rsidRPr="00566269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6269">
              <w:rPr>
                <w:rFonts w:ascii="Times New Roman" w:hAnsi="Times New Roman" w:cs="Times New Roman"/>
                <w:sz w:val="24"/>
                <w:szCs w:val="24"/>
              </w:rPr>
              <w:t>Vaporizer</w:t>
            </w:r>
          </w:p>
        </w:tc>
        <w:tc>
          <w:tcPr>
            <w:tcW w:w="1702" w:type="dxa"/>
            <w:tcBorders>
              <w:top w:val="single" w:sz="4" w:space="0" w:color="auto"/>
              <w:bottom w:val="nil"/>
            </w:tcBorders>
          </w:tcPr>
          <w:p w14:paraId="556BD37F" w14:textId="636ED471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Pre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pplication</w:t>
            </w:r>
          </w:p>
        </w:tc>
        <w:tc>
          <w:tcPr>
            <w:tcW w:w="1544" w:type="dxa"/>
            <w:tcBorders>
              <w:top w:val="single" w:sz="4" w:space="0" w:color="auto"/>
              <w:bottom w:val="nil"/>
            </w:tcBorders>
          </w:tcPr>
          <w:p w14:paraId="249D95CA" w14:textId="5DB98FE0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544.74 ± 552.26 (10) </w:t>
            </w:r>
            <w:r w:rsidR="00E5244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756" w:type="dxa"/>
            <w:tcBorders>
              <w:top w:val="single" w:sz="4" w:space="0" w:color="auto"/>
              <w:bottom w:val="nil"/>
            </w:tcBorders>
          </w:tcPr>
          <w:p w14:paraId="4C883A61" w14:textId="32D15CCB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578.38 ± 195.97 (10) </w:t>
            </w:r>
            <w:r w:rsidR="00E5244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576" w:type="dxa"/>
            <w:tcBorders>
              <w:top w:val="single" w:sz="4" w:space="0" w:color="auto"/>
              <w:bottom w:val="nil"/>
            </w:tcBorders>
          </w:tcPr>
          <w:p w14:paraId="21346678" w14:textId="24E1981D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9.24 ± 1.97 (10) </w:t>
            </w:r>
            <w:r w:rsidR="00442C9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8E7104" w:rsidRPr="008C5477" w14:paraId="61AFEAC7" w14:textId="460213D3" w:rsidTr="00BB4D42">
        <w:tc>
          <w:tcPr>
            <w:tcW w:w="1232" w:type="dxa"/>
            <w:tcBorders>
              <w:top w:val="nil"/>
              <w:bottom w:val="nil"/>
            </w:tcBorders>
          </w:tcPr>
          <w:p w14:paraId="60BD94E5" w14:textId="0F7B1039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64060D99" w14:textId="1267BFF1" w:rsidR="008E7104" w:rsidRPr="003723D1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3D1">
              <w:rPr>
                <w:rFonts w:ascii="Times New Roman" w:hAnsi="Times New Roman" w:cs="Times New Roman"/>
                <w:sz w:val="24"/>
                <w:szCs w:val="24"/>
              </w:rPr>
              <w:t>Post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pplication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5744A2D0" w14:textId="7D954522" w:rsidR="008E7104" w:rsidRPr="003723D1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3D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723D1">
              <w:rPr>
                <w:rFonts w:ascii="Times New Roman" w:hAnsi="Times New Roman" w:cs="Times New Roman"/>
                <w:sz w:val="24"/>
                <w:szCs w:val="24"/>
              </w:rPr>
              <w:t xml:space="preserve">213.95 ± 261.64 (9) </w:t>
            </w:r>
            <w:r w:rsidR="00E5244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7F26E58B" w14:textId="628A16D2" w:rsidR="008E7104" w:rsidRPr="003723D1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3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723D1">
              <w:rPr>
                <w:rFonts w:ascii="Times New Roman" w:hAnsi="Times New Roman" w:cs="Times New Roman"/>
                <w:sz w:val="24"/>
                <w:szCs w:val="24"/>
              </w:rPr>
              <w:t xml:space="preserve">024.46 ± 280.28 (9) </w:t>
            </w:r>
            <w:r w:rsidR="00E5244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576" w:type="dxa"/>
            <w:tcBorders>
              <w:top w:val="nil"/>
              <w:bottom w:val="nil"/>
            </w:tcBorders>
          </w:tcPr>
          <w:p w14:paraId="1240F97D" w14:textId="669A5EAA" w:rsidR="008E7104" w:rsidRPr="003723D1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3D1">
              <w:rPr>
                <w:rFonts w:ascii="Times New Roman" w:hAnsi="Times New Roman" w:cs="Times New Roman"/>
                <w:sz w:val="24"/>
                <w:szCs w:val="24"/>
              </w:rPr>
              <w:t xml:space="preserve">3.25 ± 0.72 (9) </w:t>
            </w:r>
            <w:r w:rsidR="00442C9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</w:tbl>
    <w:p w14:paraId="34CEC13D" w14:textId="58BF4E1B" w:rsidR="008E7104" w:rsidRDefault="008E71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D81F0B" w14:textId="12C8962C" w:rsidR="008E7104" w:rsidRDefault="008E7104" w:rsidP="002D51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02BD9B0" w14:textId="001AE935" w:rsidR="008E7104" w:rsidRPr="00C1396E" w:rsidRDefault="008E71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3: Counts of dead </w:t>
      </w:r>
      <w:r w:rsidR="00E5244F">
        <w:rPr>
          <w:rFonts w:ascii="Times New Roman" w:hAnsi="Times New Roman" w:cs="Times New Roman"/>
          <w:sz w:val="24"/>
          <w:szCs w:val="24"/>
        </w:rPr>
        <w:t xml:space="preserve">adult </w:t>
      </w:r>
      <w:proofErr w:type="gramStart"/>
      <w:r>
        <w:rPr>
          <w:rFonts w:ascii="Times New Roman" w:hAnsi="Times New Roman" w:cs="Times New Roman"/>
          <w:sz w:val="24"/>
          <w:szCs w:val="24"/>
        </w:rPr>
        <w:t>honey be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Varroa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destructo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n sticky boards at each sampling event in Experiment 1. </w:t>
      </w:r>
      <w:proofErr w:type="gramStart"/>
      <w:r>
        <w:rPr>
          <w:rFonts w:ascii="Times New Roman" w:hAnsi="Times New Roman" w:cs="Times New Roman"/>
          <w:sz w:val="24"/>
          <w:szCs w:val="24"/>
        </w:rPr>
        <w:t>Data a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ean ± SE (N). Letters represent significance at the 0.05 alpha level.</w:t>
      </w:r>
      <w:r w:rsidR="00E5244F">
        <w:rPr>
          <w:rFonts w:ascii="Times New Roman" w:hAnsi="Times New Roman" w:cs="Times New Roman"/>
          <w:sz w:val="24"/>
          <w:szCs w:val="24"/>
        </w:rPr>
        <w:t xml:space="preserve"> *</w:t>
      </w:r>
    </w:p>
    <w:tbl>
      <w:tblPr>
        <w:tblStyle w:val="TableGrid"/>
        <w:tblW w:w="79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1534"/>
        <w:gridCol w:w="2520"/>
        <w:gridCol w:w="2610"/>
      </w:tblGrid>
      <w:tr w:rsidR="008E7104" w:rsidRPr="008C5477" w14:paraId="3E3E3396" w14:textId="6070DDD1" w:rsidTr="00BB4D42">
        <w:trPr>
          <w:trHeight w:val="575"/>
        </w:trPr>
        <w:tc>
          <w:tcPr>
            <w:tcW w:w="1256" w:type="dxa"/>
            <w:tcBorders>
              <w:bottom w:val="single" w:sz="4" w:space="0" w:color="auto"/>
            </w:tcBorders>
          </w:tcPr>
          <w:p w14:paraId="3D4B15F8" w14:textId="4B490691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0496AD8E" w14:textId="16528BD0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ing time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238CC7A0" w14:textId="29F69243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Dead bee counts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6AD310F3" w14:textId="7F685424" w:rsidR="008E7104" w:rsidRPr="004174B1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74B1">
              <w:rPr>
                <w:rFonts w:ascii="Times New Roman" w:hAnsi="Times New Roman" w:cs="Times New Roman"/>
                <w:sz w:val="24"/>
                <w:szCs w:val="24"/>
              </w:rPr>
              <w:t xml:space="preserve">72-hour </w:t>
            </w:r>
            <w:proofErr w:type="spellStart"/>
            <w:r w:rsidRPr="004174B1">
              <w:rPr>
                <w:rFonts w:ascii="Times New Roman" w:hAnsi="Times New Roman" w:cs="Times New Roman"/>
                <w:sz w:val="24"/>
                <w:szCs w:val="24"/>
              </w:rPr>
              <w:t>mite</w:t>
            </w:r>
            <w:proofErr w:type="spellEnd"/>
            <w:r w:rsidRPr="004174B1">
              <w:rPr>
                <w:rFonts w:ascii="Times New Roman" w:hAnsi="Times New Roman" w:cs="Times New Roman"/>
                <w:sz w:val="24"/>
                <w:szCs w:val="24"/>
              </w:rPr>
              <w:t xml:space="preserve"> fall</w:t>
            </w:r>
          </w:p>
        </w:tc>
      </w:tr>
      <w:tr w:rsidR="008E7104" w:rsidRPr="008C5477" w14:paraId="08F20CA3" w14:textId="671F2F16" w:rsidTr="00BB4D42">
        <w:trPr>
          <w:trHeight w:val="575"/>
        </w:trPr>
        <w:tc>
          <w:tcPr>
            <w:tcW w:w="1256" w:type="dxa"/>
            <w:tcBorders>
              <w:top w:val="single" w:sz="4" w:space="0" w:color="auto"/>
              <w:bottom w:val="nil"/>
            </w:tcBorders>
          </w:tcPr>
          <w:p w14:paraId="734DDE53" w14:textId="775E54DF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534" w:type="dxa"/>
            <w:tcBorders>
              <w:top w:val="single" w:sz="4" w:space="0" w:color="auto"/>
              <w:bottom w:val="nil"/>
            </w:tcBorders>
          </w:tcPr>
          <w:p w14:paraId="0D571862" w14:textId="304B5EA9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plication 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14:paraId="614F0F63" w14:textId="3AB7A84E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 (1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</w:tcPr>
          <w:p w14:paraId="310E341D" w14:textId="7CD25B94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25.8 ± 6.35 (1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2AD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8E7104" w:rsidRPr="008C5477" w14:paraId="3F3B320B" w14:textId="7C676952" w:rsidTr="00BB4D42">
        <w:trPr>
          <w:trHeight w:val="585"/>
        </w:trPr>
        <w:tc>
          <w:tcPr>
            <w:tcW w:w="1256" w:type="dxa"/>
            <w:tcBorders>
              <w:top w:val="nil"/>
              <w:bottom w:val="nil"/>
            </w:tcBorders>
          </w:tcPr>
          <w:p w14:paraId="48DB835C" w14:textId="325E468B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284B3877" w14:textId="1D8714DE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plication 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68C1F11D" w14:textId="3EE92ECF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.5 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15 (10) 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34BD51A" w14:textId="57E4B7AE" w:rsidR="008E7104" w:rsidRPr="003723D1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3D1">
              <w:rPr>
                <w:rFonts w:ascii="Times New Roman" w:hAnsi="Times New Roman" w:cs="Times New Roman"/>
                <w:sz w:val="24"/>
                <w:szCs w:val="24"/>
              </w:rPr>
              <w:t>10 ± 2.23 (10) b</w:t>
            </w:r>
          </w:p>
        </w:tc>
      </w:tr>
      <w:tr w:rsidR="008E7104" w:rsidRPr="008C5477" w14:paraId="5418656A" w14:textId="25C48B81" w:rsidTr="00BB4D42">
        <w:trPr>
          <w:trHeight w:val="575"/>
        </w:trPr>
        <w:tc>
          <w:tcPr>
            <w:tcW w:w="1256" w:type="dxa"/>
            <w:tcBorders>
              <w:top w:val="nil"/>
              <w:bottom w:val="single" w:sz="4" w:space="0" w:color="auto"/>
            </w:tcBorders>
          </w:tcPr>
          <w:p w14:paraId="5CFBA38A" w14:textId="26406A33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bottom w:val="single" w:sz="4" w:space="0" w:color="auto"/>
            </w:tcBorders>
          </w:tcPr>
          <w:p w14:paraId="3CBDD347" w14:textId="6AB23379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plication 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14:paraId="595F2515" w14:textId="43A32F78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.9 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78 (10) 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321E6BC0" w14:textId="61FD137A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11.9 ± 2.04 (1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2AD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8E7104" w:rsidRPr="0037447B" w14:paraId="106A3A3D" w14:textId="1A8D27B0" w:rsidTr="00BB4D42">
        <w:trPr>
          <w:trHeight w:val="575"/>
        </w:trPr>
        <w:tc>
          <w:tcPr>
            <w:tcW w:w="1256" w:type="dxa"/>
            <w:tcBorders>
              <w:top w:val="single" w:sz="4" w:space="0" w:color="auto"/>
              <w:bottom w:val="nil"/>
            </w:tcBorders>
          </w:tcPr>
          <w:p w14:paraId="46F763FB" w14:textId="2EB47C94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Dribble</w:t>
            </w:r>
          </w:p>
        </w:tc>
        <w:tc>
          <w:tcPr>
            <w:tcW w:w="1534" w:type="dxa"/>
            <w:tcBorders>
              <w:top w:val="single" w:sz="4" w:space="0" w:color="auto"/>
              <w:bottom w:val="nil"/>
            </w:tcBorders>
          </w:tcPr>
          <w:p w14:paraId="1BC3712C" w14:textId="4185CD92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plication 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14:paraId="33D9686C" w14:textId="3FE1CB03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.8 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84 (10) 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</w:tcPr>
          <w:p w14:paraId="3687BCFE" w14:textId="3A34E6F5" w:rsidR="008E7104" w:rsidRPr="0037447B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47B">
              <w:rPr>
                <w:rFonts w:ascii="Times New Roman" w:hAnsi="Times New Roman" w:cs="Times New Roman"/>
                <w:sz w:val="24"/>
                <w:szCs w:val="24"/>
              </w:rPr>
              <w:t xml:space="preserve">121.1 ± 22.73 (10) a </w:t>
            </w:r>
          </w:p>
        </w:tc>
      </w:tr>
      <w:tr w:rsidR="008E7104" w:rsidRPr="0037447B" w14:paraId="421BB9B5" w14:textId="63AD25DA" w:rsidTr="00BB4D42">
        <w:trPr>
          <w:trHeight w:val="575"/>
        </w:trPr>
        <w:tc>
          <w:tcPr>
            <w:tcW w:w="1256" w:type="dxa"/>
            <w:tcBorders>
              <w:top w:val="nil"/>
              <w:bottom w:val="nil"/>
            </w:tcBorders>
          </w:tcPr>
          <w:p w14:paraId="5648E118" w14:textId="343846E2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44F032A1" w14:textId="2A16AABC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plication 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4DD32D51" w14:textId="5BFD0526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.33 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37 (9) 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97E6CAB" w14:textId="74E08076" w:rsidR="008E7104" w:rsidRPr="0037447B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47B">
              <w:rPr>
                <w:rFonts w:ascii="Times New Roman" w:hAnsi="Times New Roman" w:cs="Times New Roman"/>
                <w:sz w:val="24"/>
                <w:szCs w:val="24"/>
              </w:rPr>
              <w:t>103.89 ± 11.76 (9) a</w:t>
            </w:r>
          </w:p>
        </w:tc>
      </w:tr>
      <w:tr w:rsidR="008E7104" w:rsidRPr="0037447B" w14:paraId="31D12325" w14:textId="5469CFC9" w:rsidTr="00BB4D42">
        <w:trPr>
          <w:trHeight w:val="575"/>
        </w:trPr>
        <w:tc>
          <w:tcPr>
            <w:tcW w:w="1256" w:type="dxa"/>
            <w:tcBorders>
              <w:top w:val="nil"/>
              <w:bottom w:val="single" w:sz="4" w:space="0" w:color="auto"/>
            </w:tcBorders>
          </w:tcPr>
          <w:p w14:paraId="3CB02993" w14:textId="7127EB74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4" w:type="dxa"/>
            <w:tcBorders>
              <w:top w:val="nil"/>
              <w:bottom w:val="single" w:sz="4" w:space="0" w:color="auto"/>
            </w:tcBorders>
          </w:tcPr>
          <w:p w14:paraId="4D37B78E" w14:textId="1A5E7B0D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plication 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14:paraId="6D89A38A" w14:textId="10B204E6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.56 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11 (9) 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5453E6FC" w14:textId="44E1294E" w:rsidR="008E7104" w:rsidRPr="003723D1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3D1">
              <w:rPr>
                <w:rFonts w:ascii="Times New Roman" w:hAnsi="Times New Roman" w:cs="Times New Roman"/>
                <w:sz w:val="24"/>
                <w:szCs w:val="24"/>
              </w:rPr>
              <w:t xml:space="preserve">36 ± 4.96 (9) </w:t>
            </w:r>
            <w:r w:rsidR="00A22AD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8E7104" w:rsidRPr="008C5477" w14:paraId="1C3713F3" w14:textId="66E4E846" w:rsidTr="00BB4D42">
        <w:trPr>
          <w:trHeight w:val="585"/>
        </w:trPr>
        <w:tc>
          <w:tcPr>
            <w:tcW w:w="1256" w:type="dxa"/>
            <w:tcBorders>
              <w:top w:val="single" w:sz="4" w:space="0" w:color="auto"/>
              <w:bottom w:val="nil"/>
            </w:tcBorders>
          </w:tcPr>
          <w:p w14:paraId="3F3E14DD" w14:textId="3271C939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Fogger</w:t>
            </w:r>
          </w:p>
        </w:tc>
        <w:tc>
          <w:tcPr>
            <w:tcW w:w="1534" w:type="dxa"/>
            <w:tcBorders>
              <w:top w:val="single" w:sz="4" w:space="0" w:color="auto"/>
              <w:bottom w:val="nil"/>
            </w:tcBorders>
          </w:tcPr>
          <w:p w14:paraId="4BB334A2" w14:textId="3377E627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lication 1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14:paraId="34F6F63B" w14:textId="39BC7B62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.4 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6 (10) 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</w:tcPr>
          <w:p w14:paraId="015104F0" w14:textId="0CFA6417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36.7 ± 5.91 (1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2AD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8E7104" w:rsidRPr="008C5477" w14:paraId="419857D4" w14:textId="49B44924" w:rsidTr="00BB4D42">
        <w:trPr>
          <w:trHeight w:val="575"/>
        </w:trPr>
        <w:tc>
          <w:tcPr>
            <w:tcW w:w="1256" w:type="dxa"/>
            <w:tcBorders>
              <w:top w:val="nil"/>
              <w:bottom w:val="nil"/>
            </w:tcBorders>
          </w:tcPr>
          <w:p w14:paraId="080523EE" w14:textId="76AFC089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4840077D" w14:textId="164919B8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plication 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5B6C1412" w14:textId="37FAF8BD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.7 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68 (10) 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C4AEDF9" w14:textId="7CDE7628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42.6 ± 7.07 (1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2AD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8E7104" w:rsidRPr="0037447B" w14:paraId="6FDF6E78" w14:textId="305C1394" w:rsidTr="00BB4D42">
        <w:trPr>
          <w:trHeight w:val="575"/>
        </w:trPr>
        <w:tc>
          <w:tcPr>
            <w:tcW w:w="1256" w:type="dxa"/>
            <w:tcBorders>
              <w:top w:val="nil"/>
              <w:bottom w:val="single" w:sz="4" w:space="0" w:color="auto"/>
            </w:tcBorders>
          </w:tcPr>
          <w:p w14:paraId="0C6E28D9" w14:textId="2466CAAA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bottom w:val="single" w:sz="4" w:space="0" w:color="auto"/>
            </w:tcBorders>
          </w:tcPr>
          <w:p w14:paraId="7921D596" w14:textId="7CC3D970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plication 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14:paraId="220BC3A5" w14:textId="771D051D" w:rsidR="008E7104" w:rsidRPr="008C5477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.22 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81 (9) 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385D5700" w14:textId="7D67D862" w:rsidR="008E7104" w:rsidRPr="0037447B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47B">
              <w:rPr>
                <w:rFonts w:ascii="Times New Roman" w:hAnsi="Times New Roman" w:cs="Times New Roman"/>
                <w:sz w:val="24"/>
                <w:szCs w:val="24"/>
              </w:rPr>
              <w:t xml:space="preserve">36.67 ± 5.34 (9) </w:t>
            </w:r>
            <w:r w:rsidR="00A22AD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8E7104" w:rsidRPr="0037447B" w14:paraId="03831D35" w14:textId="449BA99C" w:rsidTr="00BB4D42">
        <w:trPr>
          <w:trHeight w:val="575"/>
        </w:trPr>
        <w:tc>
          <w:tcPr>
            <w:tcW w:w="1256" w:type="dxa"/>
            <w:tcBorders>
              <w:top w:val="single" w:sz="4" w:space="0" w:color="auto"/>
              <w:bottom w:val="nil"/>
            </w:tcBorders>
          </w:tcPr>
          <w:p w14:paraId="699DD8C5" w14:textId="46A45FBA" w:rsidR="008E7104" w:rsidRPr="007B7A49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A49">
              <w:rPr>
                <w:rFonts w:ascii="Times New Roman" w:hAnsi="Times New Roman" w:cs="Times New Roman"/>
                <w:sz w:val="24"/>
                <w:szCs w:val="24"/>
              </w:rPr>
              <w:t>Vaporizer</w:t>
            </w:r>
          </w:p>
        </w:tc>
        <w:tc>
          <w:tcPr>
            <w:tcW w:w="1534" w:type="dxa"/>
            <w:tcBorders>
              <w:top w:val="single" w:sz="4" w:space="0" w:color="auto"/>
              <w:bottom w:val="nil"/>
            </w:tcBorders>
          </w:tcPr>
          <w:p w14:paraId="6791DC0D" w14:textId="018CF960" w:rsidR="008E7104" w:rsidRPr="007B7A49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plication </w:t>
            </w:r>
            <w:r w:rsidRPr="007B7A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14:paraId="61B3BA6F" w14:textId="4883444F" w:rsidR="008E7104" w:rsidRPr="007B7A49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A49">
              <w:rPr>
                <w:rFonts w:ascii="Times New Roman" w:hAnsi="Times New Roman" w:cs="Times New Roman"/>
                <w:sz w:val="24"/>
                <w:szCs w:val="24"/>
              </w:rPr>
              <w:t>22 ± 4.58 (1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</w:tcPr>
          <w:p w14:paraId="47041AC0" w14:textId="58EAD935" w:rsidR="008E7104" w:rsidRPr="0037447B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47B">
              <w:rPr>
                <w:rFonts w:ascii="Times New Roman" w:hAnsi="Times New Roman" w:cs="Times New Roman"/>
                <w:sz w:val="24"/>
                <w:szCs w:val="24"/>
              </w:rPr>
              <w:t xml:space="preserve">91.8 ± 11.46 (10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8E7104" w:rsidRPr="0037447B" w14:paraId="002AA44D" w14:textId="0F6C58F2" w:rsidTr="00BB4D42">
        <w:trPr>
          <w:trHeight w:val="575"/>
        </w:trPr>
        <w:tc>
          <w:tcPr>
            <w:tcW w:w="1256" w:type="dxa"/>
            <w:tcBorders>
              <w:top w:val="nil"/>
              <w:bottom w:val="nil"/>
            </w:tcBorders>
          </w:tcPr>
          <w:p w14:paraId="58042B7B" w14:textId="22C699F8" w:rsidR="008E7104" w:rsidRPr="007B7A49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3304F47C" w14:textId="59968227" w:rsidR="008E7104" w:rsidRPr="007B7A49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plication </w:t>
            </w:r>
            <w:r w:rsidRPr="007B7A4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60241AFA" w14:textId="7E6F5489" w:rsidR="008E7104" w:rsidRPr="007B7A49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A49">
              <w:rPr>
                <w:rFonts w:ascii="Times New Roman" w:hAnsi="Times New Roman" w:cs="Times New Roman"/>
                <w:sz w:val="24"/>
                <w:szCs w:val="24"/>
              </w:rPr>
              <w:t>17.5 ± 3.27 (1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42BD22B" w14:textId="7992CA6B" w:rsidR="008E7104" w:rsidRPr="0037447B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447B">
              <w:rPr>
                <w:rFonts w:ascii="Times New Roman" w:hAnsi="Times New Roman" w:cs="Times New Roman"/>
                <w:sz w:val="24"/>
                <w:szCs w:val="24"/>
              </w:rPr>
              <w:t>126.4 ± 18.96 (1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</w:tr>
      <w:tr w:rsidR="008E7104" w:rsidRPr="0037447B" w14:paraId="78ECA69F" w14:textId="0E089E67" w:rsidTr="00BB4D42">
        <w:trPr>
          <w:trHeight w:val="585"/>
        </w:trPr>
        <w:tc>
          <w:tcPr>
            <w:tcW w:w="1256" w:type="dxa"/>
            <w:tcBorders>
              <w:top w:val="nil"/>
              <w:bottom w:val="nil"/>
            </w:tcBorders>
          </w:tcPr>
          <w:p w14:paraId="7EEDC7EE" w14:textId="4A9CE8F2" w:rsidR="008E7104" w:rsidRPr="007B7A49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031BEAE1" w14:textId="4A0D171E" w:rsidR="008E7104" w:rsidRPr="007B7A49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plication </w:t>
            </w:r>
            <w:r w:rsidRPr="007B7A4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610E6D83" w14:textId="15B86514" w:rsidR="008E7104" w:rsidRPr="007B7A49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A49">
              <w:rPr>
                <w:rFonts w:ascii="Times New Roman" w:hAnsi="Times New Roman" w:cs="Times New Roman"/>
                <w:sz w:val="24"/>
                <w:szCs w:val="24"/>
              </w:rPr>
              <w:t>14.33 ± 4.07 (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18C2824" w14:textId="13E5318C" w:rsidR="008E7104" w:rsidRPr="00756BD8" w:rsidRDefault="008E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BD8">
              <w:rPr>
                <w:rFonts w:ascii="Times New Roman" w:hAnsi="Times New Roman" w:cs="Times New Roman"/>
                <w:sz w:val="24"/>
                <w:szCs w:val="24"/>
              </w:rPr>
              <w:t xml:space="preserve">38.78 ± 4.66 (9) </w:t>
            </w:r>
            <w:r w:rsidR="00A22AD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</w:tbl>
    <w:p w14:paraId="65983D55" w14:textId="1C7D4EB0" w:rsidR="008E7104" w:rsidRDefault="008E7104" w:rsidP="00442C98"/>
    <w:p w14:paraId="42455206" w14:textId="5B9809C4" w:rsidR="00791E23" w:rsidRPr="00C55845" w:rsidRDefault="00791E23" w:rsidP="00791E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4: </w:t>
      </w:r>
      <w:r>
        <w:rPr>
          <w:rFonts w:ascii="Times New Roman" w:hAnsi="Times New Roman" w:cs="Times New Roman"/>
          <w:i/>
          <w:iCs/>
          <w:sz w:val="24"/>
          <w:szCs w:val="24"/>
        </w:rPr>
        <w:t>Varroa destructor</w:t>
      </w:r>
      <w:r>
        <w:rPr>
          <w:rFonts w:ascii="Times New Roman" w:hAnsi="Times New Roman" w:cs="Times New Roman"/>
          <w:sz w:val="24"/>
          <w:szCs w:val="24"/>
        </w:rPr>
        <w:t xml:space="preserve"> infestations pre- and post-oxalic acid treatment administration in Experiment 2. </w:t>
      </w:r>
      <w:proofErr w:type="gramStart"/>
      <w:r>
        <w:rPr>
          <w:rFonts w:ascii="Times New Roman" w:hAnsi="Times New Roman" w:cs="Times New Roman"/>
          <w:sz w:val="24"/>
          <w:szCs w:val="24"/>
        </w:rPr>
        <w:t>Data a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ean ± SE (N). Letters represent significance at the 0.05 alpha level. Comparisons were made between pre- and post-treatment means within each treatment. </w:t>
      </w:r>
    </w:p>
    <w:tbl>
      <w:tblPr>
        <w:tblStyle w:val="TableGrid"/>
        <w:tblW w:w="65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32"/>
        <w:gridCol w:w="1702"/>
        <w:gridCol w:w="3576"/>
      </w:tblGrid>
      <w:tr w:rsidR="00791E23" w:rsidRPr="008C5477" w14:paraId="07A4752B" w14:textId="77777777" w:rsidTr="002D5120">
        <w:tc>
          <w:tcPr>
            <w:tcW w:w="1232" w:type="dxa"/>
            <w:tcBorders>
              <w:bottom w:val="single" w:sz="4" w:space="0" w:color="auto"/>
            </w:tcBorders>
          </w:tcPr>
          <w:p w14:paraId="575FF8AF" w14:textId="77777777" w:rsidR="00791E23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eatment</w:t>
            </w:r>
          </w:p>
          <w:p w14:paraId="78688359" w14:textId="18F7D38E" w:rsidR="00791E23" w:rsidRPr="00791E23" w:rsidRDefault="00791E23" w:rsidP="002D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al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5C83DEFF" w14:textId="77777777" w:rsidR="00791E23" w:rsidRPr="008C5477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Sampling time</w:t>
            </w:r>
          </w:p>
        </w:tc>
        <w:tc>
          <w:tcPr>
            <w:tcW w:w="3576" w:type="dxa"/>
            <w:tcBorders>
              <w:bottom w:val="single" w:sz="4" w:space="0" w:color="auto"/>
            </w:tcBorders>
          </w:tcPr>
          <w:p w14:paraId="58B089D4" w14:textId="77777777" w:rsidR="00791E23" w:rsidRPr="008C5477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rroa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54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 destructor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 infestation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 m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ites p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100 bees)</w:t>
            </w:r>
          </w:p>
        </w:tc>
      </w:tr>
      <w:tr w:rsidR="00791E23" w:rsidRPr="008C5477" w14:paraId="5ECC6626" w14:textId="77777777" w:rsidTr="002D5120">
        <w:tc>
          <w:tcPr>
            <w:tcW w:w="1232" w:type="dxa"/>
            <w:tcBorders>
              <w:top w:val="single" w:sz="4" w:space="0" w:color="auto"/>
              <w:bottom w:val="nil"/>
            </w:tcBorders>
          </w:tcPr>
          <w:p w14:paraId="4B2F9C5B" w14:textId="77777777" w:rsidR="00791E23" w:rsidRPr="008C5477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702" w:type="dxa"/>
            <w:tcBorders>
              <w:top w:val="single" w:sz="4" w:space="0" w:color="auto"/>
              <w:bottom w:val="nil"/>
            </w:tcBorders>
          </w:tcPr>
          <w:p w14:paraId="7C8E2F90" w14:textId="77777777" w:rsidR="00791E23" w:rsidRPr="008C5477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Pre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plication</w:t>
            </w:r>
          </w:p>
        </w:tc>
        <w:tc>
          <w:tcPr>
            <w:tcW w:w="3576" w:type="dxa"/>
            <w:tcBorders>
              <w:top w:val="single" w:sz="4" w:space="0" w:color="auto"/>
              <w:bottom w:val="nil"/>
            </w:tcBorders>
          </w:tcPr>
          <w:p w14:paraId="78047A15" w14:textId="16E6CD73" w:rsidR="00791E23" w:rsidRPr="008C5477" w:rsidRDefault="00F15C00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="00791E23"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 ± 1.</w:t>
            </w:r>
            <w:r w:rsidR="00821ED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791E23"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21E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791E23" w:rsidRPr="008C5477">
              <w:rPr>
                <w:rFonts w:ascii="Times New Roman" w:hAnsi="Times New Roman" w:cs="Times New Roman"/>
                <w:sz w:val="24"/>
                <w:szCs w:val="24"/>
              </w:rPr>
              <w:t>) a</w:t>
            </w:r>
          </w:p>
        </w:tc>
      </w:tr>
      <w:tr w:rsidR="00791E23" w:rsidRPr="008C5477" w14:paraId="5E15EA80" w14:textId="77777777" w:rsidTr="002D5120">
        <w:tc>
          <w:tcPr>
            <w:tcW w:w="1232" w:type="dxa"/>
            <w:tcBorders>
              <w:top w:val="nil"/>
              <w:bottom w:val="single" w:sz="4" w:space="0" w:color="auto"/>
            </w:tcBorders>
          </w:tcPr>
          <w:p w14:paraId="627796A5" w14:textId="77777777" w:rsidR="00791E23" w:rsidRPr="008C5477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</w:tcPr>
          <w:p w14:paraId="20DB25CA" w14:textId="77777777" w:rsidR="00791E23" w:rsidRPr="008C5477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Post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plication</w:t>
            </w:r>
          </w:p>
        </w:tc>
        <w:tc>
          <w:tcPr>
            <w:tcW w:w="3576" w:type="dxa"/>
            <w:tcBorders>
              <w:top w:val="nil"/>
              <w:bottom w:val="single" w:sz="4" w:space="0" w:color="auto"/>
            </w:tcBorders>
          </w:tcPr>
          <w:p w14:paraId="18C87AA6" w14:textId="511DB146" w:rsidR="00791E23" w:rsidRPr="008C5477" w:rsidRDefault="00821EDA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9</w:t>
            </w:r>
            <w:r w:rsidR="00791E23"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  <w:r w:rsidR="00791E23"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91E23" w:rsidRPr="008C5477">
              <w:rPr>
                <w:rFonts w:ascii="Times New Roman" w:hAnsi="Times New Roman" w:cs="Times New Roman"/>
                <w:sz w:val="24"/>
                <w:szCs w:val="24"/>
              </w:rPr>
              <w:t>) a</w:t>
            </w:r>
          </w:p>
        </w:tc>
      </w:tr>
      <w:tr w:rsidR="00791E23" w:rsidRPr="008C5477" w14:paraId="31AC4282" w14:textId="77777777" w:rsidTr="002D5120">
        <w:tc>
          <w:tcPr>
            <w:tcW w:w="1232" w:type="dxa"/>
            <w:tcBorders>
              <w:top w:val="single" w:sz="4" w:space="0" w:color="auto"/>
              <w:bottom w:val="nil"/>
            </w:tcBorders>
          </w:tcPr>
          <w:p w14:paraId="09D2132F" w14:textId="69480CD9" w:rsidR="00791E23" w:rsidRPr="008C5477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Day</w:t>
            </w:r>
          </w:p>
        </w:tc>
        <w:tc>
          <w:tcPr>
            <w:tcW w:w="1702" w:type="dxa"/>
            <w:tcBorders>
              <w:top w:val="single" w:sz="4" w:space="0" w:color="auto"/>
              <w:bottom w:val="nil"/>
            </w:tcBorders>
          </w:tcPr>
          <w:p w14:paraId="5B36AE04" w14:textId="77777777" w:rsidR="00791E23" w:rsidRPr="008C5477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Pre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pplication</w:t>
            </w:r>
          </w:p>
        </w:tc>
        <w:tc>
          <w:tcPr>
            <w:tcW w:w="3576" w:type="dxa"/>
            <w:tcBorders>
              <w:top w:val="single" w:sz="4" w:space="0" w:color="auto"/>
              <w:bottom w:val="nil"/>
            </w:tcBorders>
          </w:tcPr>
          <w:p w14:paraId="537B0644" w14:textId="31C1100F" w:rsidR="00791E23" w:rsidRPr="008C5477" w:rsidRDefault="00F15C00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6</w:t>
            </w:r>
            <w:r w:rsidR="00791E23"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 ±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791E23"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 (10) </w:t>
            </w:r>
            <w:r w:rsidR="00963A0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91E23" w:rsidRPr="008C5477" w14:paraId="0994525E" w14:textId="77777777" w:rsidTr="002D5120">
        <w:tc>
          <w:tcPr>
            <w:tcW w:w="1232" w:type="dxa"/>
            <w:tcBorders>
              <w:top w:val="nil"/>
              <w:bottom w:val="single" w:sz="4" w:space="0" w:color="auto"/>
            </w:tcBorders>
          </w:tcPr>
          <w:p w14:paraId="38804CF8" w14:textId="77777777" w:rsidR="00791E23" w:rsidRPr="008C5477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</w:tcPr>
          <w:p w14:paraId="2D159478" w14:textId="77777777" w:rsidR="00791E23" w:rsidRPr="008C5477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Post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pplication</w:t>
            </w:r>
          </w:p>
        </w:tc>
        <w:tc>
          <w:tcPr>
            <w:tcW w:w="3576" w:type="dxa"/>
            <w:tcBorders>
              <w:top w:val="nil"/>
              <w:bottom w:val="single" w:sz="4" w:space="0" w:color="auto"/>
            </w:tcBorders>
          </w:tcPr>
          <w:p w14:paraId="29ED243F" w14:textId="262A34E4" w:rsidR="00791E23" w:rsidRPr="008C5477" w:rsidRDefault="00821EDA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  <w:r w:rsidR="00791E23"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97 </w:t>
            </w:r>
            <w:r w:rsidR="00791E23" w:rsidRPr="008C54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91E23" w:rsidRPr="008C5477">
              <w:rPr>
                <w:rFonts w:ascii="Times New Roman" w:hAnsi="Times New Roman" w:cs="Times New Roman"/>
                <w:sz w:val="24"/>
                <w:szCs w:val="24"/>
              </w:rPr>
              <w:t>) a</w:t>
            </w:r>
          </w:p>
        </w:tc>
      </w:tr>
      <w:tr w:rsidR="00791E23" w:rsidRPr="008C5477" w14:paraId="42898EED" w14:textId="77777777" w:rsidTr="002D5120">
        <w:tc>
          <w:tcPr>
            <w:tcW w:w="1232" w:type="dxa"/>
            <w:tcBorders>
              <w:top w:val="single" w:sz="4" w:space="0" w:color="auto"/>
              <w:bottom w:val="nil"/>
            </w:tcBorders>
          </w:tcPr>
          <w:p w14:paraId="1A288C95" w14:textId="1B3158A7" w:rsidR="00791E23" w:rsidRPr="008C5477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Day</w:t>
            </w:r>
          </w:p>
        </w:tc>
        <w:tc>
          <w:tcPr>
            <w:tcW w:w="1702" w:type="dxa"/>
            <w:tcBorders>
              <w:top w:val="single" w:sz="4" w:space="0" w:color="auto"/>
              <w:bottom w:val="nil"/>
            </w:tcBorders>
          </w:tcPr>
          <w:p w14:paraId="20A5FEF5" w14:textId="77777777" w:rsidR="00791E23" w:rsidRPr="008C5477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Pre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pplication</w:t>
            </w:r>
          </w:p>
        </w:tc>
        <w:tc>
          <w:tcPr>
            <w:tcW w:w="3576" w:type="dxa"/>
            <w:tcBorders>
              <w:top w:val="single" w:sz="4" w:space="0" w:color="auto"/>
              <w:bottom w:val="nil"/>
            </w:tcBorders>
          </w:tcPr>
          <w:p w14:paraId="23CB1FA4" w14:textId="18AA42CB" w:rsidR="00791E23" w:rsidRPr="008C5477" w:rsidRDefault="00821EDA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6</w:t>
            </w:r>
            <w:r w:rsidR="00791E23"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="00791E23"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 (10) a</w:t>
            </w:r>
          </w:p>
        </w:tc>
      </w:tr>
      <w:tr w:rsidR="00791E23" w:rsidRPr="008C5477" w14:paraId="5F99E9EE" w14:textId="77777777" w:rsidTr="002D5120">
        <w:tc>
          <w:tcPr>
            <w:tcW w:w="1232" w:type="dxa"/>
            <w:tcBorders>
              <w:top w:val="nil"/>
              <w:bottom w:val="single" w:sz="4" w:space="0" w:color="auto"/>
            </w:tcBorders>
          </w:tcPr>
          <w:p w14:paraId="323CFB5B" w14:textId="77777777" w:rsidR="00791E23" w:rsidRPr="008C5477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</w:tcPr>
          <w:p w14:paraId="6883A30E" w14:textId="77777777" w:rsidR="00791E23" w:rsidRPr="008C5477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Post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pplication</w:t>
            </w:r>
          </w:p>
        </w:tc>
        <w:tc>
          <w:tcPr>
            <w:tcW w:w="3576" w:type="dxa"/>
            <w:tcBorders>
              <w:top w:val="nil"/>
              <w:bottom w:val="single" w:sz="4" w:space="0" w:color="auto"/>
            </w:tcBorders>
          </w:tcPr>
          <w:p w14:paraId="30704F2B" w14:textId="287547A6" w:rsidR="00791E23" w:rsidRPr="008C5477" w:rsidRDefault="00821EDA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791E23"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="00791E23"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 (9) </w:t>
            </w:r>
            <w:r w:rsidR="00963A0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791E23" w:rsidRPr="008C5477" w14:paraId="1FB51773" w14:textId="77777777" w:rsidTr="002D5120">
        <w:trPr>
          <w:trHeight w:val="1430"/>
        </w:trPr>
        <w:tc>
          <w:tcPr>
            <w:tcW w:w="1232" w:type="dxa"/>
            <w:tcBorders>
              <w:top w:val="single" w:sz="4" w:space="0" w:color="auto"/>
              <w:bottom w:val="nil"/>
            </w:tcBorders>
          </w:tcPr>
          <w:p w14:paraId="2EB029FA" w14:textId="6E638EE3" w:rsidR="00791E23" w:rsidRPr="00566269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-Day</w:t>
            </w:r>
          </w:p>
        </w:tc>
        <w:tc>
          <w:tcPr>
            <w:tcW w:w="1702" w:type="dxa"/>
            <w:tcBorders>
              <w:top w:val="single" w:sz="4" w:space="0" w:color="auto"/>
              <w:bottom w:val="nil"/>
            </w:tcBorders>
          </w:tcPr>
          <w:p w14:paraId="37471F7B" w14:textId="77777777" w:rsidR="00791E23" w:rsidRPr="008C5477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Pre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pplication</w:t>
            </w:r>
          </w:p>
        </w:tc>
        <w:tc>
          <w:tcPr>
            <w:tcW w:w="3576" w:type="dxa"/>
            <w:tcBorders>
              <w:top w:val="single" w:sz="4" w:space="0" w:color="auto"/>
              <w:bottom w:val="nil"/>
            </w:tcBorders>
          </w:tcPr>
          <w:p w14:paraId="628B93E1" w14:textId="2956E6C1" w:rsidR="00791E23" w:rsidRPr="008C5477" w:rsidRDefault="00821EDA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  <w:r w:rsidR="00791E23"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 ±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791E23"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 (10) </w:t>
            </w:r>
            <w:r w:rsidR="00963A0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91E23" w:rsidRPr="008C5477" w14:paraId="17FD9C5C" w14:textId="77777777" w:rsidTr="002D5120">
        <w:tc>
          <w:tcPr>
            <w:tcW w:w="1232" w:type="dxa"/>
            <w:tcBorders>
              <w:top w:val="nil"/>
              <w:bottom w:val="nil"/>
            </w:tcBorders>
          </w:tcPr>
          <w:p w14:paraId="01516229" w14:textId="77777777" w:rsidR="00791E23" w:rsidRPr="008C5477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2A2F6808" w14:textId="77777777" w:rsidR="00791E23" w:rsidRPr="003723D1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3D1">
              <w:rPr>
                <w:rFonts w:ascii="Times New Roman" w:hAnsi="Times New Roman" w:cs="Times New Roman"/>
                <w:sz w:val="24"/>
                <w:szCs w:val="24"/>
              </w:rPr>
              <w:t>Post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pplication</w:t>
            </w:r>
          </w:p>
        </w:tc>
        <w:tc>
          <w:tcPr>
            <w:tcW w:w="3576" w:type="dxa"/>
            <w:tcBorders>
              <w:top w:val="nil"/>
              <w:bottom w:val="nil"/>
            </w:tcBorders>
          </w:tcPr>
          <w:p w14:paraId="2D57AFBC" w14:textId="00149457" w:rsidR="00791E23" w:rsidRPr="003723D1" w:rsidRDefault="00821EDA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791E23" w:rsidRPr="003723D1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394C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91E23" w:rsidRPr="003723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94C1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791E23" w:rsidRPr="003723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94C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791E23" w:rsidRPr="003723D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963A0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</w:tbl>
    <w:p w14:paraId="77643FD3" w14:textId="77777777" w:rsidR="00791E23" w:rsidRDefault="00791E23" w:rsidP="00791E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F169A7" w14:textId="77777777" w:rsidR="00791E23" w:rsidRDefault="00791E23" w:rsidP="00791E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76F0A00" w14:textId="05F9E9F8" w:rsidR="00791E23" w:rsidRPr="00C1396E" w:rsidRDefault="00791E23" w:rsidP="00791E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263877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: Counts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Varroa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destructo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n sticky boards at each sampling event in Experiment 2. </w:t>
      </w:r>
      <w:proofErr w:type="gramStart"/>
      <w:r>
        <w:rPr>
          <w:rFonts w:ascii="Times New Roman" w:hAnsi="Times New Roman" w:cs="Times New Roman"/>
          <w:sz w:val="24"/>
          <w:szCs w:val="24"/>
        </w:rPr>
        <w:t>Data a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ean ± SE (N). Letters represent significance at the 0.05 alpha level. *</w:t>
      </w:r>
    </w:p>
    <w:tbl>
      <w:tblPr>
        <w:tblStyle w:val="TableGrid"/>
        <w:tblW w:w="54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1534"/>
        <w:gridCol w:w="2610"/>
      </w:tblGrid>
      <w:tr w:rsidR="00791E23" w:rsidRPr="008C5477" w14:paraId="0F8334BF" w14:textId="77777777" w:rsidTr="002D5120">
        <w:trPr>
          <w:trHeight w:val="575"/>
        </w:trPr>
        <w:tc>
          <w:tcPr>
            <w:tcW w:w="1256" w:type="dxa"/>
            <w:tcBorders>
              <w:bottom w:val="single" w:sz="4" w:space="0" w:color="auto"/>
            </w:tcBorders>
          </w:tcPr>
          <w:p w14:paraId="0BDEBDA4" w14:textId="77777777" w:rsidR="00791E23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  <w:p w14:paraId="59DF9623" w14:textId="181D9D8B" w:rsidR="00791E23" w:rsidRPr="008C5477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al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718FAB62" w14:textId="77777777" w:rsidR="00791E23" w:rsidRPr="008C5477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ing time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5C2195F8" w14:textId="77777777" w:rsidR="00791E23" w:rsidRPr="004174B1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74B1">
              <w:rPr>
                <w:rFonts w:ascii="Times New Roman" w:hAnsi="Times New Roman" w:cs="Times New Roman"/>
                <w:sz w:val="24"/>
                <w:szCs w:val="24"/>
              </w:rPr>
              <w:t xml:space="preserve">72-hour </w:t>
            </w:r>
            <w:proofErr w:type="spellStart"/>
            <w:r w:rsidRPr="004174B1">
              <w:rPr>
                <w:rFonts w:ascii="Times New Roman" w:hAnsi="Times New Roman" w:cs="Times New Roman"/>
                <w:sz w:val="24"/>
                <w:szCs w:val="24"/>
              </w:rPr>
              <w:t>mite</w:t>
            </w:r>
            <w:proofErr w:type="spellEnd"/>
            <w:r w:rsidRPr="004174B1">
              <w:rPr>
                <w:rFonts w:ascii="Times New Roman" w:hAnsi="Times New Roman" w:cs="Times New Roman"/>
                <w:sz w:val="24"/>
                <w:szCs w:val="24"/>
              </w:rPr>
              <w:t xml:space="preserve"> fall</w:t>
            </w:r>
          </w:p>
        </w:tc>
      </w:tr>
      <w:tr w:rsidR="00791E23" w:rsidRPr="008C5477" w14:paraId="7EA2AF78" w14:textId="77777777" w:rsidTr="002D5120">
        <w:trPr>
          <w:trHeight w:val="575"/>
        </w:trPr>
        <w:tc>
          <w:tcPr>
            <w:tcW w:w="1256" w:type="dxa"/>
            <w:tcBorders>
              <w:top w:val="single" w:sz="4" w:space="0" w:color="auto"/>
              <w:bottom w:val="nil"/>
            </w:tcBorders>
          </w:tcPr>
          <w:p w14:paraId="378B3B36" w14:textId="77777777" w:rsidR="00791E23" w:rsidRPr="008C5477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534" w:type="dxa"/>
            <w:tcBorders>
              <w:top w:val="single" w:sz="4" w:space="0" w:color="auto"/>
              <w:bottom w:val="nil"/>
            </w:tcBorders>
          </w:tcPr>
          <w:p w14:paraId="736B4674" w14:textId="77777777" w:rsidR="00791E23" w:rsidRPr="008C5477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plication 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</w:tcPr>
          <w:p w14:paraId="023321C2" w14:textId="757EA274" w:rsidR="00791E23" w:rsidRPr="008C5477" w:rsidRDefault="00394C1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1</w:t>
            </w:r>
            <w:r w:rsidR="00791E23"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26</w:t>
            </w:r>
            <w:r w:rsidR="00791E23"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 (10)</w:t>
            </w:r>
            <w:r w:rsidR="00791E23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</w:tr>
      <w:tr w:rsidR="00791E23" w:rsidRPr="008C5477" w14:paraId="07022BAD" w14:textId="77777777" w:rsidTr="002D5120">
        <w:trPr>
          <w:trHeight w:val="585"/>
        </w:trPr>
        <w:tc>
          <w:tcPr>
            <w:tcW w:w="1256" w:type="dxa"/>
            <w:tcBorders>
              <w:top w:val="nil"/>
              <w:bottom w:val="nil"/>
            </w:tcBorders>
          </w:tcPr>
          <w:p w14:paraId="42327DF1" w14:textId="77777777" w:rsidR="00791E23" w:rsidRPr="008C5477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26164DF6" w14:textId="77777777" w:rsidR="00791E23" w:rsidRPr="008C5477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plication 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9824E4A" w14:textId="27A8748E" w:rsidR="00791E23" w:rsidRPr="003723D1" w:rsidRDefault="00394C1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8</w:t>
            </w:r>
            <w:r w:rsidR="00791E23" w:rsidRPr="003723D1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44</w:t>
            </w:r>
            <w:r w:rsidR="00791E23" w:rsidRPr="003723D1">
              <w:rPr>
                <w:rFonts w:ascii="Times New Roman" w:hAnsi="Times New Roman" w:cs="Times New Roman"/>
                <w:sz w:val="24"/>
                <w:szCs w:val="24"/>
              </w:rPr>
              <w:t xml:space="preserve"> (10) b</w:t>
            </w:r>
          </w:p>
        </w:tc>
      </w:tr>
      <w:tr w:rsidR="00791E23" w:rsidRPr="008C5477" w14:paraId="78F0F10C" w14:textId="77777777" w:rsidTr="002D5120">
        <w:trPr>
          <w:trHeight w:val="575"/>
        </w:trPr>
        <w:tc>
          <w:tcPr>
            <w:tcW w:w="1256" w:type="dxa"/>
            <w:tcBorders>
              <w:top w:val="nil"/>
              <w:bottom w:val="nil"/>
            </w:tcBorders>
          </w:tcPr>
          <w:p w14:paraId="79524790" w14:textId="77777777" w:rsidR="00791E23" w:rsidRPr="008C5477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64905699" w14:textId="77777777" w:rsidR="00791E23" w:rsidRPr="008C5477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plication 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674C686" w14:textId="5FDDF948" w:rsidR="00791E23" w:rsidRPr="008C5477" w:rsidRDefault="00394C1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791E23"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18</w:t>
            </w:r>
            <w:r w:rsidR="00791E23"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 (10)</w:t>
            </w:r>
            <w:r w:rsidR="00791E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63A0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91E2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9969CF" w:rsidRPr="008C5477" w14:paraId="2FF2CB4B" w14:textId="77777777" w:rsidTr="00791E23">
        <w:trPr>
          <w:trHeight w:val="575"/>
        </w:trPr>
        <w:tc>
          <w:tcPr>
            <w:tcW w:w="1256" w:type="dxa"/>
            <w:tcBorders>
              <w:top w:val="nil"/>
              <w:bottom w:val="single" w:sz="4" w:space="0" w:color="auto"/>
            </w:tcBorders>
          </w:tcPr>
          <w:p w14:paraId="2DAF5F6C" w14:textId="77777777" w:rsidR="009969CF" w:rsidRPr="008C5477" w:rsidRDefault="009969CF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bottom w:val="single" w:sz="4" w:space="0" w:color="auto"/>
            </w:tcBorders>
          </w:tcPr>
          <w:p w14:paraId="3BEC8E79" w14:textId="3C3A4817" w:rsidR="009969CF" w:rsidRDefault="009969CF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lication 4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7D22826F" w14:textId="1A2D0A09" w:rsidR="009969CF" w:rsidRPr="008C5477" w:rsidRDefault="00394C1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87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 (1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63A0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91E23" w:rsidRPr="0037447B" w14:paraId="65108C11" w14:textId="77777777" w:rsidTr="002D5120">
        <w:trPr>
          <w:trHeight w:val="575"/>
        </w:trPr>
        <w:tc>
          <w:tcPr>
            <w:tcW w:w="1256" w:type="dxa"/>
            <w:tcBorders>
              <w:top w:val="single" w:sz="4" w:space="0" w:color="auto"/>
              <w:bottom w:val="nil"/>
            </w:tcBorders>
          </w:tcPr>
          <w:p w14:paraId="4E5C48A1" w14:textId="0381EAF2" w:rsidR="00791E23" w:rsidRPr="008C5477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-Day </w:t>
            </w:r>
          </w:p>
        </w:tc>
        <w:tc>
          <w:tcPr>
            <w:tcW w:w="1534" w:type="dxa"/>
            <w:tcBorders>
              <w:top w:val="single" w:sz="4" w:space="0" w:color="auto"/>
              <w:bottom w:val="nil"/>
            </w:tcBorders>
          </w:tcPr>
          <w:p w14:paraId="455B1849" w14:textId="77777777" w:rsidR="00791E23" w:rsidRPr="008C5477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plication 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</w:tcPr>
          <w:p w14:paraId="1A8B177B" w14:textId="72C184F3" w:rsidR="00791E23" w:rsidRPr="0037447B" w:rsidRDefault="00394C1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.2</w:t>
            </w:r>
            <w:r w:rsidR="00791E23" w:rsidRPr="0037447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.58</w:t>
            </w:r>
            <w:r w:rsidR="00791E23" w:rsidRPr="0037447B">
              <w:rPr>
                <w:rFonts w:ascii="Times New Roman" w:hAnsi="Times New Roman" w:cs="Times New Roman"/>
                <w:sz w:val="24"/>
                <w:szCs w:val="24"/>
              </w:rPr>
              <w:t xml:space="preserve"> (10) a </w:t>
            </w:r>
          </w:p>
        </w:tc>
      </w:tr>
      <w:tr w:rsidR="00791E23" w:rsidRPr="0037447B" w14:paraId="4BE5F258" w14:textId="77777777" w:rsidTr="002D5120">
        <w:trPr>
          <w:trHeight w:val="575"/>
        </w:trPr>
        <w:tc>
          <w:tcPr>
            <w:tcW w:w="1256" w:type="dxa"/>
            <w:tcBorders>
              <w:top w:val="nil"/>
              <w:bottom w:val="nil"/>
            </w:tcBorders>
          </w:tcPr>
          <w:p w14:paraId="46DA65D5" w14:textId="77777777" w:rsidR="00791E23" w:rsidRPr="008C5477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4381674F" w14:textId="77777777" w:rsidR="00791E23" w:rsidRPr="008C5477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plication 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DCD6699" w14:textId="7BBFA625" w:rsidR="00791E23" w:rsidRPr="0037447B" w:rsidRDefault="00394C1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9</w:t>
            </w:r>
            <w:r w:rsidR="00791E23" w:rsidRPr="0037447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92</w:t>
            </w:r>
            <w:r w:rsidR="00791E23" w:rsidRPr="0037447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791E23" w:rsidRPr="0037447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963A0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9969CF" w:rsidRPr="0037447B" w14:paraId="6F0E42BE" w14:textId="77777777" w:rsidTr="00791E23">
        <w:trPr>
          <w:trHeight w:val="575"/>
        </w:trPr>
        <w:tc>
          <w:tcPr>
            <w:tcW w:w="1256" w:type="dxa"/>
            <w:tcBorders>
              <w:top w:val="nil"/>
              <w:bottom w:val="nil"/>
            </w:tcBorders>
          </w:tcPr>
          <w:p w14:paraId="427D2F36" w14:textId="77777777" w:rsidR="009969CF" w:rsidRPr="008C5477" w:rsidRDefault="009969CF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5788F1F3" w14:textId="726A5D8E" w:rsidR="009969CF" w:rsidRDefault="009969CF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lication 3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BB6CE1F" w14:textId="0BDCF8D6" w:rsidR="009969CF" w:rsidRPr="0037447B" w:rsidRDefault="00394C1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.5 </w:t>
            </w:r>
            <w:r w:rsidRPr="0037447B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43</w:t>
            </w:r>
            <w:r w:rsidRPr="003744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0) </w:t>
            </w:r>
            <w:r w:rsidR="00963A0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791E23" w:rsidRPr="0037447B" w14:paraId="1617933F" w14:textId="77777777" w:rsidTr="002D5120">
        <w:trPr>
          <w:trHeight w:val="575"/>
        </w:trPr>
        <w:tc>
          <w:tcPr>
            <w:tcW w:w="1256" w:type="dxa"/>
            <w:tcBorders>
              <w:top w:val="nil"/>
              <w:bottom w:val="single" w:sz="4" w:space="0" w:color="auto"/>
            </w:tcBorders>
          </w:tcPr>
          <w:p w14:paraId="4F8EF010" w14:textId="77777777" w:rsidR="00791E23" w:rsidRPr="008C5477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4" w:type="dxa"/>
            <w:tcBorders>
              <w:top w:val="nil"/>
              <w:bottom w:val="single" w:sz="4" w:space="0" w:color="auto"/>
            </w:tcBorders>
          </w:tcPr>
          <w:p w14:paraId="399C6457" w14:textId="76FDF858" w:rsidR="00791E23" w:rsidRPr="008C5477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plication </w:t>
            </w:r>
            <w:r w:rsidR="009969C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15270C82" w14:textId="2B2E4D2A" w:rsidR="00791E23" w:rsidRPr="003723D1" w:rsidRDefault="00394C1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25</w:t>
            </w:r>
            <w:r w:rsidR="00791E23" w:rsidRPr="003723D1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5</w:t>
            </w:r>
            <w:r w:rsidR="00791E23" w:rsidRPr="003723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91E23" w:rsidRPr="003723D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791E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91E23" w:rsidRPr="008C5477" w14:paraId="52E558FB" w14:textId="77777777" w:rsidTr="002D5120">
        <w:trPr>
          <w:trHeight w:val="585"/>
        </w:trPr>
        <w:tc>
          <w:tcPr>
            <w:tcW w:w="1256" w:type="dxa"/>
            <w:tcBorders>
              <w:top w:val="single" w:sz="4" w:space="0" w:color="auto"/>
              <w:bottom w:val="nil"/>
            </w:tcBorders>
          </w:tcPr>
          <w:p w14:paraId="21789E52" w14:textId="1322AA3B" w:rsidR="00791E23" w:rsidRPr="008C5477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Day</w:t>
            </w:r>
          </w:p>
        </w:tc>
        <w:tc>
          <w:tcPr>
            <w:tcW w:w="1534" w:type="dxa"/>
            <w:tcBorders>
              <w:top w:val="single" w:sz="4" w:space="0" w:color="auto"/>
              <w:bottom w:val="nil"/>
            </w:tcBorders>
          </w:tcPr>
          <w:p w14:paraId="2B5E7FBD" w14:textId="77777777" w:rsidR="00791E23" w:rsidRPr="008C5477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lication 1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</w:tcPr>
          <w:p w14:paraId="267ADFB8" w14:textId="25BAACDF" w:rsidR="00791E23" w:rsidRPr="008C5477" w:rsidRDefault="00984C96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6.4</w:t>
            </w:r>
            <w:r w:rsidR="00791E23"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.07</w:t>
            </w:r>
            <w:r w:rsidR="00791E23"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 (10)</w:t>
            </w:r>
            <w:r w:rsidR="00791E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63A0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91E23" w:rsidRPr="008C5477" w14:paraId="40B1AD5D" w14:textId="77777777" w:rsidTr="002D5120">
        <w:trPr>
          <w:trHeight w:val="575"/>
        </w:trPr>
        <w:tc>
          <w:tcPr>
            <w:tcW w:w="1256" w:type="dxa"/>
            <w:tcBorders>
              <w:top w:val="nil"/>
              <w:bottom w:val="nil"/>
            </w:tcBorders>
          </w:tcPr>
          <w:p w14:paraId="4393656F" w14:textId="77777777" w:rsidR="00791E23" w:rsidRPr="008C5477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08A71B69" w14:textId="77777777" w:rsidR="00791E23" w:rsidRPr="008C5477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plication 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A94FCC3" w14:textId="4C49FCCE" w:rsidR="00791E23" w:rsidRPr="008C5477" w:rsidRDefault="00984C96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 </w:t>
            </w:r>
            <w:r w:rsidR="00791E23"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31</w:t>
            </w:r>
            <w:r w:rsidR="00791E23"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 (10)</w:t>
            </w:r>
            <w:r w:rsidR="00791E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63A0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91E2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9969CF" w:rsidRPr="008C5477" w14:paraId="6FAE5D8C" w14:textId="77777777" w:rsidTr="00791E23">
        <w:trPr>
          <w:trHeight w:val="575"/>
        </w:trPr>
        <w:tc>
          <w:tcPr>
            <w:tcW w:w="1256" w:type="dxa"/>
            <w:tcBorders>
              <w:top w:val="nil"/>
              <w:bottom w:val="nil"/>
            </w:tcBorders>
          </w:tcPr>
          <w:p w14:paraId="5C254E52" w14:textId="77777777" w:rsidR="009969CF" w:rsidRPr="008C5477" w:rsidRDefault="009969CF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1E3A979A" w14:textId="50FEB158" w:rsidR="009969CF" w:rsidRDefault="009969CF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lication 3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8D6B36E" w14:textId="086C3822" w:rsidR="009969CF" w:rsidRPr="008C5477" w:rsidRDefault="00984C96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9.4 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41</w:t>
            </w:r>
            <w:r w:rsidRPr="008C5477">
              <w:rPr>
                <w:rFonts w:ascii="Times New Roman" w:hAnsi="Times New Roman" w:cs="Times New Roman"/>
                <w:sz w:val="24"/>
                <w:szCs w:val="24"/>
              </w:rPr>
              <w:t xml:space="preserve"> (1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63A09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</w:tr>
      <w:tr w:rsidR="00791E23" w:rsidRPr="0037447B" w14:paraId="0C1368C7" w14:textId="77777777" w:rsidTr="002D5120">
        <w:trPr>
          <w:trHeight w:val="575"/>
        </w:trPr>
        <w:tc>
          <w:tcPr>
            <w:tcW w:w="1256" w:type="dxa"/>
            <w:tcBorders>
              <w:top w:val="nil"/>
              <w:bottom w:val="single" w:sz="4" w:space="0" w:color="auto"/>
            </w:tcBorders>
          </w:tcPr>
          <w:p w14:paraId="7B54B19B" w14:textId="77777777" w:rsidR="00791E23" w:rsidRPr="008C5477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bottom w:val="single" w:sz="4" w:space="0" w:color="auto"/>
            </w:tcBorders>
          </w:tcPr>
          <w:p w14:paraId="7B2E8BEE" w14:textId="14578C97" w:rsidR="00791E23" w:rsidRPr="008C5477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plication </w:t>
            </w:r>
            <w:r w:rsidR="009969C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7B65D117" w14:textId="651882B1" w:rsidR="00791E23" w:rsidRPr="0037447B" w:rsidRDefault="00984C96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6</w:t>
            </w:r>
            <w:r w:rsidR="00791E23" w:rsidRPr="0037447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2</w:t>
            </w:r>
            <w:r w:rsidR="00791E23" w:rsidRPr="0037447B">
              <w:rPr>
                <w:rFonts w:ascii="Times New Roman" w:hAnsi="Times New Roman" w:cs="Times New Roman"/>
                <w:sz w:val="24"/>
                <w:szCs w:val="24"/>
              </w:rPr>
              <w:t xml:space="preserve"> (9) </w:t>
            </w:r>
            <w:r w:rsidR="00791E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91E23" w:rsidRPr="0037447B" w14:paraId="5E0E449F" w14:textId="77777777" w:rsidTr="002D5120">
        <w:trPr>
          <w:trHeight w:val="575"/>
        </w:trPr>
        <w:tc>
          <w:tcPr>
            <w:tcW w:w="1256" w:type="dxa"/>
            <w:tcBorders>
              <w:top w:val="single" w:sz="4" w:space="0" w:color="auto"/>
              <w:bottom w:val="nil"/>
            </w:tcBorders>
          </w:tcPr>
          <w:p w14:paraId="5FA752DD" w14:textId="6BE4E16B" w:rsidR="00791E23" w:rsidRPr="007B7A49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-Day</w:t>
            </w:r>
          </w:p>
        </w:tc>
        <w:tc>
          <w:tcPr>
            <w:tcW w:w="1534" w:type="dxa"/>
            <w:tcBorders>
              <w:top w:val="single" w:sz="4" w:space="0" w:color="auto"/>
              <w:bottom w:val="nil"/>
            </w:tcBorders>
          </w:tcPr>
          <w:p w14:paraId="3122C772" w14:textId="77777777" w:rsidR="00791E23" w:rsidRPr="007B7A49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plication </w:t>
            </w:r>
            <w:r w:rsidRPr="007B7A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</w:tcPr>
          <w:p w14:paraId="1ED7F63D" w14:textId="03B3BBDF" w:rsidR="00791E23" w:rsidRPr="0037447B" w:rsidRDefault="00984C96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.3</w:t>
            </w:r>
            <w:r w:rsidR="00791E23" w:rsidRPr="0037447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.31</w:t>
            </w:r>
            <w:r w:rsidR="00791E23" w:rsidRPr="0037447B">
              <w:rPr>
                <w:rFonts w:ascii="Times New Roman" w:hAnsi="Times New Roman" w:cs="Times New Roman"/>
                <w:sz w:val="24"/>
                <w:szCs w:val="24"/>
              </w:rPr>
              <w:t xml:space="preserve"> (10) </w:t>
            </w:r>
            <w:r w:rsidR="00791E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91E23" w:rsidRPr="0037447B" w14:paraId="47959632" w14:textId="77777777" w:rsidTr="002D5120">
        <w:trPr>
          <w:trHeight w:val="575"/>
        </w:trPr>
        <w:tc>
          <w:tcPr>
            <w:tcW w:w="1256" w:type="dxa"/>
            <w:tcBorders>
              <w:top w:val="nil"/>
              <w:bottom w:val="nil"/>
            </w:tcBorders>
          </w:tcPr>
          <w:p w14:paraId="646B6605" w14:textId="77777777" w:rsidR="00791E23" w:rsidRPr="007B7A49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0735BAFE" w14:textId="77777777" w:rsidR="00791E23" w:rsidRPr="007B7A49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plication </w:t>
            </w:r>
            <w:r w:rsidRPr="007B7A4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D0AEF93" w14:textId="132D87EB" w:rsidR="00791E23" w:rsidRPr="0037447B" w:rsidRDefault="00984C96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.4</w:t>
            </w:r>
            <w:r w:rsidR="00791E23" w:rsidRPr="0037447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  <w:r w:rsidR="00791E23" w:rsidRPr="0037447B">
              <w:rPr>
                <w:rFonts w:ascii="Times New Roman" w:hAnsi="Times New Roman" w:cs="Times New Roman"/>
                <w:sz w:val="24"/>
                <w:szCs w:val="24"/>
              </w:rPr>
              <w:t xml:space="preserve"> (10)</w:t>
            </w:r>
            <w:r w:rsidR="00791E23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</w:tr>
      <w:tr w:rsidR="009969CF" w:rsidRPr="0037447B" w14:paraId="70826EAD" w14:textId="77777777" w:rsidTr="00791E23">
        <w:trPr>
          <w:trHeight w:val="575"/>
        </w:trPr>
        <w:tc>
          <w:tcPr>
            <w:tcW w:w="1256" w:type="dxa"/>
            <w:tcBorders>
              <w:top w:val="nil"/>
              <w:bottom w:val="nil"/>
            </w:tcBorders>
          </w:tcPr>
          <w:p w14:paraId="6B9A0F93" w14:textId="77777777" w:rsidR="009969CF" w:rsidRPr="007B7A49" w:rsidRDefault="009969CF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10545A3D" w14:textId="0528A7BA" w:rsidR="009969CF" w:rsidRDefault="009969CF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lication 3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F1695ED" w14:textId="37275199" w:rsidR="009969CF" w:rsidRPr="0037447B" w:rsidRDefault="00984C96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4</w:t>
            </w:r>
            <w:r w:rsidRPr="0037447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.53</w:t>
            </w:r>
            <w:r w:rsidRPr="0037447B">
              <w:rPr>
                <w:rFonts w:ascii="Times New Roman" w:hAnsi="Times New Roman" w:cs="Times New Roman"/>
                <w:sz w:val="24"/>
                <w:szCs w:val="24"/>
              </w:rPr>
              <w:t xml:space="preserve"> (1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63A0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91E23" w:rsidRPr="0037447B" w14:paraId="6B468D11" w14:textId="77777777" w:rsidTr="002D5120">
        <w:trPr>
          <w:trHeight w:val="585"/>
        </w:trPr>
        <w:tc>
          <w:tcPr>
            <w:tcW w:w="1256" w:type="dxa"/>
            <w:tcBorders>
              <w:top w:val="nil"/>
              <w:bottom w:val="nil"/>
            </w:tcBorders>
          </w:tcPr>
          <w:p w14:paraId="50AFD40E" w14:textId="77777777" w:rsidR="00791E23" w:rsidRPr="007B7A49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0466F967" w14:textId="7D229512" w:rsidR="00791E23" w:rsidRPr="007B7A49" w:rsidRDefault="00791E23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plication </w:t>
            </w:r>
            <w:r w:rsidR="009969C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1E00C59" w14:textId="09810686" w:rsidR="00791E23" w:rsidRPr="00756BD8" w:rsidRDefault="00984C96" w:rsidP="00097C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  <w:r w:rsidR="00791E23" w:rsidRPr="00756BD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21</w:t>
            </w:r>
            <w:r w:rsidR="00791E23" w:rsidRPr="00756B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B030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791E23" w:rsidRPr="00756BD8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791E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</w:tbl>
    <w:p w14:paraId="6C63AC83" w14:textId="77777777" w:rsidR="00791E23" w:rsidRDefault="00791E23" w:rsidP="00442C98"/>
    <w:sectPr w:rsidR="00791E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6751"/>
    <w:rsid w:val="00030281"/>
    <w:rsid w:val="00166751"/>
    <w:rsid w:val="00263877"/>
    <w:rsid w:val="002B1F3F"/>
    <w:rsid w:val="002D5120"/>
    <w:rsid w:val="00394C13"/>
    <w:rsid w:val="00442C98"/>
    <w:rsid w:val="00791E23"/>
    <w:rsid w:val="008066C3"/>
    <w:rsid w:val="00821EDA"/>
    <w:rsid w:val="008E23BC"/>
    <w:rsid w:val="008E7104"/>
    <w:rsid w:val="00963A09"/>
    <w:rsid w:val="00984C96"/>
    <w:rsid w:val="009969CF"/>
    <w:rsid w:val="00A22ADD"/>
    <w:rsid w:val="00A700EE"/>
    <w:rsid w:val="00BB0309"/>
    <w:rsid w:val="00BF108E"/>
    <w:rsid w:val="00D94E5F"/>
    <w:rsid w:val="00E5244F"/>
    <w:rsid w:val="00F15C00"/>
    <w:rsid w:val="00F54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5225E"/>
  <w15:chartTrackingRefBased/>
  <w15:docId w15:val="{4F11207E-9E5B-40D2-8AE2-5271CC8C7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0E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710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24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44F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524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24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244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24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244F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F54DD6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80</Words>
  <Characters>501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uty, Cody S.</dc:creator>
  <cp:keywords/>
  <dc:description/>
  <cp:lastModifiedBy>Prouty, Cody S.</cp:lastModifiedBy>
  <cp:revision>2</cp:revision>
  <dcterms:created xsi:type="dcterms:W3CDTF">2023-08-18T14:29:00Z</dcterms:created>
  <dcterms:modified xsi:type="dcterms:W3CDTF">2023-08-18T14:29:00Z</dcterms:modified>
</cp:coreProperties>
</file>